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webextensions/webextension4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38124" w14:textId="2316C01D" w:rsidR="00254B20" w:rsidRPr="009B5170" w:rsidRDefault="00254B20" w:rsidP="009B5170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Factors </w:t>
      </w:r>
      <w:r w:rsidR="00036982" w:rsidRPr="00407575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nfluencing </w:t>
      </w:r>
      <w:r w:rsidR="00036982" w:rsidRPr="00407575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ousehold and </w:t>
      </w:r>
      <w:r w:rsidR="00036982" w:rsidRPr="00407575">
        <w:rPr>
          <w:rFonts w:ascii="Times New Roman" w:hAnsi="Times New Roman" w:cs="Times New Roman"/>
          <w:b/>
          <w:bCs/>
          <w:color w:val="000000" w:themeColor="text1"/>
        </w:rPr>
        <w:t>W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omen’s </w:t>
      </w:r>
      <w:r w:rsidR="00036982" w:rsidRPr="00407575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ietary </w:t>
      </w:r>
      <w:r w:rsidR="00036982" w:rsidRPr="00407575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iversity in </w:t>
      </w:r>
      <w:r w:rsidR="00036982" w:rsidRPr="00407575">
        <w:rPr>
          <w:rFonts w:ascii="Times New Roman" w:hAnsi="Times New Roman" w:cs="Times New Roman"/>
          <w:b/>
          <w:bCs/>
          <w:color w:val="000000" w:themeColor="text1"/>
        </w:rPr>
        <w:t>M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igrant </w:t>
      </w:r>
      <w:r w:rsidR="00036982" w:rsidRPr="00407575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ouseholds in </w:t>
      </w:r>
      <w:r w:rsidR="004F2534" w:rsidRPr="00407575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407575">
        <w:rPr>
          <w:rFonts w:ascii="Times New Roman" w:hAnsi="Times New Roman" w:cs="Times New Roman"/>
          <w:b/>
          <w:bCs/>
          <w:color w:val="000000" w:themeColor="text1"/>
        </w:rPr>
        <w:t xml:space="preserve">entral Nepal </w:t>
      </w:r>
      <w:r w:rsidRPr="00036982">
        <w:br/>
      </w:r>
    </w:p>
    <w:p w14:paraId="0BCFDC21" w14:textId="5707548F" w:rsidR="00254B20" w:rsidRPr="00036982" w:rsidRDefault="00FF2E24" w:rsidP="001F1818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2 Table. </w:t>
      </w:r>
      <w:r w:rsidR="00254B20" w:rsidRPr="00036982">
        <w:rPr>
          <w:b/>
          <w:bCs/>
        </w:rPr>
        <w:t xml:space="preserve">Summary </w:t>
      </w:r>
      <w:r w:rsidR="00806DE1">
        <w:rPr>
          <w:b/>
          <w:bCs/>
        </w:rPr>
        <w:t>S</w:t>
      </w:r>
      <w:r w:rsidR="00254B20" w:rsidRPr="00036982">
        <w:rPr>
          <w:b/>
          <w:bCs/>
        </w:rPr>
        <w:t xml:space="preserve">tatistics of the </w:t>
      </w:r>
      <w:r w:rsidR="00806DE1">
        <w:rPr>
          <w:b/>
          <w:bCs/>
        </w:rPr>
        <w:t>I</w:t>
      </w:r>
      <w:r w:rsidR="00254B20" w:rsidRPr="00036982">
        <w:rPr>
          <w:b/>
          <w:bCs/>
        </w:rPr>
        <w:t xml:space="preserve">ndependent </w:t>
      </w:r>
      <w:r w:rsidR="00806DE1">
        <w:rPr>
          <w:b/>
          <w:bCs/>
        </w:rPr>
        <w:t>V</w:t>
      </w:r>
      <w:r w:rsidR="00254B20" w:rsidRPr="00036982">
        <w:rPr>
          <w:b/>
          <w:bCs/>
        </w:rPr>
        <w:t xml:space="preserve">ariables used in the </w:t>
      </w:r>
      <w:r w:rsidR="00806DE1">
        <w:rPr>
          <w:b/>
          <w:bCs/>
        </w:rPr>
        <w:t>R</w:t>
      </w:r>
      <w:r w:rsidR="00254B20" w:rsidRPr="00036982">
        <w:rPr>
          <w:b/>
          <w:bCs/>
        </w:rPr>
        <w:t xml:space="preserve">egression </w:t>
      </w:r>
      <w:r w:rsidR="00806DE1">
        <w:rPr>
          <w:b/>
          <w:bCs/>
        </w:rPr>
        <w:t>A</w:t>
      </w:r>
      <w:r w:rsidR="00254B20" w:rsidRPr="00036982">
        <w:rPr>
          <w:b/>
          <w:bCs/>
        </w:rPr>
        <w:t>nalysis</w:t>
      </w:r>
    </w:p>
    <w:tbl>
      <w:tblPr>
        <w:tblStyle w:val="TableGrid"/>
        <w:tblW w:w="54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6190"/>
        <w:gridCol w:w="1139"/>
        <w:gridCol w:w="2136"/>
      </w:tblGrid>
      <w:tr w:rsidR="00254B20" w:rsidRPr="00036982" w14:paraId="777C4719" w14:textId="77777777" w:rsidTr="00B95325">
        <w:trPr>
          <w:trHeight w:hRule="exact" w:val="340"/>
        </w:trPr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C8FE4" w14:textId="77777777" w:rsidR="00254B20" w:rsidRPr="00036982" w:rsidRDefault="00254B20" w:rsidP="00B9532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36982">
              <w:rPr>
                <w:b/>
                <w:bCs/>
                <w:sz w:val="22"/>
                <w:szCs w:val="22"/>
              </w:rPr>
              <w:t>SN</w:t>
            </w:r>
          </w:p>
        </w:tc>
        <w:tc>
          <w:tcPr>
            <w:tcW w:w="3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8F69E" w14:textId="77777777" w:rsidR="00254B20" w:rsidRPr="00036982" w:rsidRDefault="00254B20" w:rsidP="00B9532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3698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9EE9A" w14:textId="77777777" w:rsidR="00254B20" w:rsidRPr="00036982" w:rsidRDefault="00254B20" w:rsidP="00B9532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36982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376AB" w14:textId="77777777" w:rsidR="00254B20" w:rsidRPr="00036982" w:rsidRDefault="00254B20" w:rsidP="00B95325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36982">
              <w:rPr>
                <w:b/>
                <w:bCs/>
                <w:sz w:val="22"/>
                <w:szCs w:val="22"/>
              </w:rPr>
              <w:t>SD</w:t>
            </w:r>
          </w:p>
        </w:tc>
      </w:tr>
      <w:tr w:rsidR="00254B20" w:rsidRPr="00036982" w14:paraId="5AFAD7D6" w14:textId="77777777" w:rsidTr="00B95325">
        <w:trPr>
          <w:trHeight w:hRule="exact" w:val="340"/>
        </w:trPr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75C08722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</w:t>
            </w:r>
          </w:p>
        </w:tc>
        <w:tc>
          <w:tcPr>
            <w:tcW w:w="3028" w:type="pct"/>
            <w:tcBorders>
              <w:top w:val="single" w:sz="4" w:space="0" w:color="auto"/>
            </w:tcBorders>
            <w:vAlign w:val="center"/>
          </w:tcPr>
          <w:p w14:paraId="760D29B2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Age of respondent (in years) (C) 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720585BA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44.59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58E8185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15.88</w:t>
            </w:r>
          </w:p>
        </w:tc>
      </w:tr>
      <w:tr w:rsidR="00254B20" w:rsidRPr="00036982" w14:paraId="2CF83C23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64370DD9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2</w:t>
            </w:r>
          </w:p>
        </w:tc>
        <w:tc>
          <w:tcPr>
            <w:tcW w:w="3028" w:type="pct"/>
            <w:vAlign w:val="center"/>
          </w:tcPr>
          <w:p w14:paraId="2F1B2742" w14:textId="16238AE9" w:rsidR="00254B20" w:rsidRPr="00036982" w:rsidRDefault="002A56AF" w:rsidP="00B9532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  <w:r w:rsidRPr="00036982">
              <w:rPr>
                <w:sz w:val="22"/>
                <w:szCs w:val="22"/>
              </w:rPr>
              <w:t xml:space="preserve"> </w:t>
            </w:r>
            <w:r w:rsidR="00254B20" w:rsidRPr="00036982">
              <w:rPr>
                <w:sz w:val="22"/>
                <w:szCs w:val="22"/>
              </w:rPr>
              <w:t>of respondent [male=1, female=0] (D)</w:t>
            </w:r>
          </w:p>
        </w:tc>
        <w:tc>
          <w:tcPr>
            <w:tcW w:w="557" w:type="pct"/>
            <w:vAlign w:val="center"/>
          </w:tcPr>
          <w:p w14:paraId="3FBDD842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33</w:t>
            </w:r>
          </w:p>
        </w:tc>
        <w:tc>
          <w:tcPr>
            <w:tcW w:w="1045" w:type="pct"/>
            <w:vAlign w:val="center"/>
          </w:tcPr>
          <w:p w14:paraId="711E282D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47</w:t>
            </w:r>
          </w:p>
        </w:tc>
      </w:tr>
      <w:tr w:rsidR="00254B20" w:rsidRPr="00036982" w14:paraId="44575D6A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4A27D2DF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3</w:t>
            </w:r>
          </w:p>
        </w:tc>
        <w:tc>
          <w:tcPr>
            <w:tcW w:w="3028" w:type="pct"/>
            <w:vAlign w:val="center"/>
          </w:tcPr>
          <w:p w14:paraId="74D18BC7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Respondent as the household head (D)</w:t>
            </w:r>
          </w:p>
        </w:tc>
        <w:tc>
          <w:tcPr>
            <w:tcW w:w="557" w:type="pct"/>
            <w:vAlign w:val="center"/>
          </w:tcPr>
          <w:p w14:paraId="25EC382C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52</w:t>
            </w:r>
          </w:p>
        </w:tc>
        <w:tc>
          <w:tcPr>
            <w:tcW w:w="1045" w:type="pct"/>
            <w:vAlign w:val="center"/>
          </w:tcPr>
          <w:p w14:paraId="7233B29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50</w:t>
            </w:r>
          </w:p>
        </w:tc>
      </w:tr>
      <w:tr w:rsidR="00254B20" w:rsidRPr="00036982" w14:paraId="5A5B7DF8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66A7906F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4</w:t>
            </w:r>
          </w:p>
        </w:tc>
        <w:tc>
          <w:tcPr>
            <w:tcW w:w="3028" w:type="pct"/>
            <w:vAlign w:val="center"/>
          </w:tcPr>
          <w:p w14:paraId="455CE5DD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Household size (C)</w:t>
            </w:r>
          </w:p>
        </w:tc>
        <w:tc>
          <w:tcPr>
            <w:tcW w:w="557" w:type="pct"/>
            <w:vAlign w:val="center"/>
          </w:tcPr>
          <w:p w14:paraId="17EB2C93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6.51</w:t>
            </w:r>
          </w:p>
        </w:tc>
        <w:tc>
          <w:tcPr>
            <w:tcW w:w="1045" w:type="pct"/>
            <w:vAlign w:val="center"/>
          </w:tcPr>
          <w:p w14:paraId="3419BC59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2.92</w:t>
            </w:r>
          </w:p>
        </w:tc>
      </w:tr>
      <w:tr w:rsidR="00254B20" w:rsidRPr="00036982" w14:paraId="122EF7CB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02FC728E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5</w:t>
            </w:r>
          </w:p>
        </w:tc>
        <w:tc>
          <w:tcPr>
            <w:tcW w:w="3028" w:type="pct"/>
            <w:vAlign w:val="center"/>
          </w:tcPr>
          <w:p w14:paraId="29C374CC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Household asset index (C)</w:t>
            </w:r>
          </w:p>
        </w:tc>
        <w:tc>
          <w:tcPr>
            <w:tcW w:w="557" w:type="pct"/>
            <w:vAlign w:val="center"/>
          </w:tcPr>
          <w:p w14:paraId="4A648D54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3.22</w:t>
            </w:r>
          </w:p>
        </w:tc>
        <w:tc>
          <w:tcPr>
            <w:tcW w:w="1045" w:type="pct"/>
            <w:vAlign w:val="center"/>
          </w:tcPr>
          <w:p w14:paraId="0E8EAA7B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1.52</w:t>
            </w:r>
          </w:p>
        </w:tc>
      </w:tr>
      <w:tr w:rsidR="00254B20" w:rsidRPr="00036982" w14:paraId="37D9C473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2EE4E8AF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6</w:t>
            </w:r>
          </w:p>
        </w:tc>
        <w:tc>
          <w:tcPr>
            <w:tcW w:w="3028" w:type="pct"/>
            <w:vAlign w:val="center"/>
          </w:tcPr>
          <w:p w14:paraId="1EBF556C" w14:textId="6C94C7E9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Location 1 Gandaki (Base category</w:t>
            </w:r>
            <w:r w:rsidR="00CF608A">
              <w:rPr>
                <w:sz w:val="22"/>
                <w:szCs w:val="22"/>
              </w:rPr>
              <w:t xml:space="preserve"> –</w:t>
            </w:r>
            <w:r w:rsidRPr="00036982">
              <w:rPr>
                <w:sz w:val="22"/>
                <w:szCs w:val="22"/>
              </w:rPr>
              <w:t xml:space="preserve"> </w:t>
            </w:r>
            <w:proofErr w:type="spellStart"/>
            <w:r w:rsidRPr="00036982">
              <w:rPr>
                <w:sz w:val="22"/>
                <w:szCs w:val="22"/>
              </w:rPr>
              <w:t>Ichchhakamana</w:t>
            </w:r>
            <w:proofErr w:type="spellEnd"/>
            <w:r w:rsidRPr="00036982">
              <w:rPr>
                <w:sz w:val="22"/>
                <w:szCs w:val="22"/>
              </w:rPr>
              <w:t>) (D)</w:t>
            </w:r>
          </w:p>
        </w:tc>
        <w:tc>
          <w:tcPr>
            <w:tcW w:w="557" w:type="pct"/>
            <w:vAlign w:val="center"/>
          </w:tcPr>
          <w:p w14:paraId="2D3CCD87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37</w:t>
            </w:r>
          </w:p>
        </w:tc>
        <w:tc>
          <w:tcPr>
            <w:tcW w:w="1045" w:type="pct"/>
            <w:vAlign w:val="center"/>
          </w:tcPr>
          <w:p w14:paraId="10A57DDA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48</w:t>
            </w:r>
          </w:p>
        </w:tc>
      </w:tr>
      <w:tr w:rsidR="00254B20" w:rsidRPr="00036982" w14:paraId="3A56E243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385248B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7</w:t>
            </w:r>
          </w:p>
        </w:tc>
        <w:tc>
          <w:tcPr>
            <w:tcW w:w="3028" w:type="pct"/>
            <w:vAlign w:val="center"/>
          </w:tcPr>
          <w:p w14:paraId="47BC859F" w14:textId="27324CD8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Location 2 </w:t>
            </w:r>
            <w:proofErr w:type="spellStart"/>
            <w:r w:rsidRPr="00036982">
              <w:rPr>
                <w:sz w:val="22"/>
                <w:szCs w:val="22"/>
              </w:rPr>
              <w:t>Panchpokhari</w:t>
            </w:r>
            <w:proofErr w:type="spellEnd"/>
            <w:r w:rsidRPr="00036982">
              <w:rPr>
                <w:sz w:val="22"/>
                <w:szCs w:val="22"/>
              </w:rPr>
              <w:t xml:space="preserve"> (Base category</w:t>
            </w:r>
            <w:r w:rsidR="00CF608A">
              <w:rPr>
                <w:sz w:val="22"/>
                <w:szCs w:val="22"/>
              </w:rPr>
              <w:t xml:space="preserve"> –</w:t>
            </w:r>
            <w:r w:rsidRPr="00036982">
              <w:rPr>
                <w:sz w:val="22"/>
                <w:szCs w:val="22"/>
              </w:rPr>
              <w:t xml:space="preserve"> </w:t>
            </w:r>
            <w:proofErr w:type="spellStart"/>
            <w:r w:rsidRPr="00036982">
              <w:rPr>
                <w:sz w:val="22"/>
                <w:szCs w:val="22"/>
              </w:rPr>
              <w:t>Ichchhakamana</w:t>
            </w:r>
            <w:proofErr w:type="spellEnd"/>
            <w:r w:rsidRPr="00036982">
              <w:rPr>
                <w:sz w:val="22"/>
                <w:szCs w:val="22"/>
              </w:rPr>
              <w:t>) (D)</w:t>
            </w:r>
          </w:p>
        </w:tc>
        <w:tc>
          <w:tcPr>
            <w:tcW w:w="557" w:type="pct"/>
            <w:vAlign w:val="center"/>
          </w:tcPr>
          <w:p w14:paraId="265F093E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41</w:t>
            </w:r>
          </w:p>
        </w:tc>
        <w:tc>
          <w:tcPr>
            <w:tcW w:w="1045" w:type="pct"/>
            <w:vAlign w:val="center"/>
          </w:tcPr>
          <w:p w14:paraId="26F25941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49</w:t>
            </w:r>
          </w:p>
        </w:tc>
      </w:tr>
      <w:tr w:rsidR="00254B20" w:rsidRPr="00036982" w14:paraId="69FE8131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32330167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8</w:t>
            </w:r>
          </w:p>
        </w:tc>
        <w:tc>
          <w:tcPr>
            <w:tcW w:w="3028" w:type="pct"/>
            <w:vAlign w:val="center"/>
          </w:tcPr>
          <w:p w14:paraId="69C996D2" w14:textId="4FBAC94B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Lowland </w:t>
            </w:r>
            <w:r w:rsidRPr="00036982">
              <w:rPr>
                <w:i/>
                <w:iCs/>
                <w:sz w:val="22"/>
                <w:szCs w:val="22"/>
              </w:rPr>
              <w:t>(Khet)</w:t>
            </w:r>
            <w:r w:rsidRPr="00036982">
              <w:rPr>
                <w:sz w:val="22"/>
                <w:szCs w:val="22"/>
              </w:rPr>
              <w:t xml:space="preserve"> (lowland with irrigation) in hectares (C)</w:t>
            </w:r>
          </w:p>
        </w:tc>
        <w:tc>
          <w:tcPr>
            <w:tcW w:w="557" w:type="pct"/>
            <w:vAlign w:val="center"/>
          </w:tcPr>
          <w:p w14:paraId="75ABDE49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21</w:t>
            </w:r>
          </w:p>
        </w:tc>
        <w:tc>
          <w:tcPr>
            <w:tcW w:w="1045" w:type="pct"/>
            <w:vAlign w:val="center"/>
          </w:tcPr>
          <w:p w14:paraId="5D7B9B37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39</w:t>
            </w:r>
          </w:p>
        </w:tc>
      </w:tr>
      <w:tr w:rsidR="00254B20" w:rsidRPr="00036982" w14:paraId="12BB5C7D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63AF2A70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9</w:t>
            </w:r>
          </w:p>
        </w:tc>
        <w:tc>
          <w:tcPr>
            <w:tcW w:w="3028" w:type="pct"/>
            <w:vAlign w:val="center"/>
          </w:tcPr>
          <w:p w14:paraId="51FBEB45" w14:textId="4BC91F62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Upland </w:t>
            </w:r>
            <w:r w:rsidRPr="00036982">
              <w:rPr>
                <w:i/>
                <w:iCs/>
                <w:sz w:val="22"/>
                <w:szCs w:val="22"/>
              </w:rPr>
              <w:t>(Bari)</w:t>
            </w:r>
            <w:r w:rsidRPr="00036982">
              <w:rPr>
                <w:sz w:val="22"/>
                <w:szCs w:val="22"/>
              </w:rPr>
              <w:t xml:space="preserve"> (</w:t>
            </w:r>
            <w:r w:rsidRPr="002149A4">
              <w:rPr>
                <w:sz w:val="22"/>
                <w:szCs w:val="22"/>
              </w:rPr>
              <w:t>slop</w:t>
            </w:r>
            <w:r w:rsidR="002149A4" w:rsidRPr="00407575">
              <w:rPr>
                <w:sz w:val="22"/>
                <w:szCs w:val="22"/>
              </w:rPr>
              <w:t>ed</w:t>
            </w:r>
            <w:r w:rsidRPr="00036982">
              <w:rPr>
                <w:sz w:val="22"/>
                <w:szCs w:val="22"/>
              </w:rPr>
              <w:t xml:space="preserve"> upland without irrigation) in hectares (C)</w:t>
            </w:r>
          </w:p>
        </w:tc>
        <w:tc>
          <w:tcPr>
            <w:tcW w:w="557" w:type="pct"/>
            <w:vAlign w:val="center"/>
          </w:tcPr>
          <w:p w14:paraId="487D9513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31</w:t>
            </w:r>
          </w:p>
        </w:tc>
        <w:tc>
          <w:tcPr>
            <w:tcW w:w="1045" w:type="pct"/>
            <w:vAlign w:val="center"/>
          </w:tcPr>
          <w:p w14:paraId="14CCE00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56</w:t>
            </w:r>
          </w:p>
        </w:tc>
      </w:tr>
      <w:tr w:rsidR="00254B20" w:rsidRPr="00036982" w14:paraId="62DF2F21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38D7E91F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0</w:t>
            </w:r>
          </w:p>
        </w:tc>
        <w:tc>
          <w:tcPr>
            <w:tcW w:w="3028" w:type="pct"/>
            <w:vAlign w:val="center"/>
          </w:tcPr>
          <w:p w14:paraId="4E172F90" w14:textId="22A666A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Upland </w:t>
            </w:r>
            <w:r w:rsidRPr="00036982">
              <w:rPr>
                <w:i/>
                <w:iCs/>
                <w:sz w:val="22"/>
                <w:szCs w:val="22"/>
              </w:rPr>
              <w:t>(Bari)</w:t>
            </w:r>
            <w:r w:rsidRPr="00036982">
              <w:rPr>
                <w:sz w:val="22"/>
                <w:szCs w:val="22"/>
              </w:rPr>
              <w:t xml:space="preserve"> abandonment (</w:t>
            </w:r>
            <w:r w:rsidR="00EF1B05">
              <w:rPr>
                <w:sz w:val="22"/>
                <w:szCs w:val="22"/>
              </w:rPr>
              <w:t>D</w:t>
            </w:r>
            <w:r w:rsidRPr="00036982">
              <w:rPr>
                <w:sz w:val="22"/>
                <w:szCs w:val="22"/>
              </w:rPr>
              <w:t>)</w:t>
            </w:r>
          </w:p>
        </w:tc>
        <w:tc>
          <w:tcPr>
            <w:tcW w:w="557" w:type="pct"/>
            <w:vAlign w:val="center"/>
          </w:tcPr>
          <w:p w14:paraId="6A889754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16</w:t>
            </w:r>
          </w:p>
        </w:tc>
        <w:tc>
          <w:tcPr>
            <w:tcW w:w="1045" w:type="pct"/>
            <w:vAlign w:val="center"/>
          </w:tcPr>
          <w:p w14:paraId="15226090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37</w:t>
            </w:r>
          </w:p>
        </w:tc>
      </w:tr>
      <w:tr w:rsidR="00254B20" w:rsidRPr="00036982" w14:paraId="539DBFD8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271FF562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1</w:t>
            </w:r>
          </w:p>
        </w:tc>
        <w:tc>
          <w:tcPr>
            <w:tcW w:w="3028" w:type="pct"/>
            <w:vAlign w:val="center"/>
          </w:tcPr>
          <w:p w14:paraId="101575C3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Food sufficiency (D)</w:t>
            </w:r>
          </w:p>
        </w:tc>
        <w:tc>
          <w:tcPr>
            <w:tcW w:w="557" w:type="pct"/>
            <w:vAlign w:val="center"/>
          </w:tcPr>
          <w:p w14:paraId="2253866B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21</w:t>
            </w:r>
          </w:p>
        </w:tc>
        <w:tc>
          <w:tcPr>
            <w:tcW w:w="1045" w:type="pct"/>
            <w:vAlign w:val="center"/>
          </w:tcPr>
          <w:p w14:paraId="795882C5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41</w:t>
            </w:r>
          </w:p>
        </w:tc>
      </w:tr>
      <w:tr w:rsidR="00254B20" w:rsidRPr="00036982" w14:paraId="44876D4A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65D59A1B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2</w:t>
            </w:r>
          </w:p>
        </w:tc>
        <w:tc>
          <w:tcPr>
            <w:tcW w:w="3028" w:type="pct"/>
            <w:vAlign w:val="center"/>
          </w:tcPr>
          <w:p w14:paraId="4E85F971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Frequency of food purchases from the market (C)</w:t>
            </w:r>
          </w:p>
        </w:tc>
        <w:tc>
          <w:tcPr>
            <w:tcW w:w="557" w:type="pct"/>
            <w:vAlign w:val="center"/>
          </w:tcPr>
          <w:p w14:paraId="04BF32A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2.05</w:t>
            </w:r>
          </w:p>
        </w:tc>
        <w:tc>
          <w:tcPr>
            <w:tcW w:w="1045" w:type="pct"/>
            <w:vAlign w:val="center"/>
          </w:tcPr>
          <w:p w14:paraId="3606F8E6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37</w:t>
            </w:r>
          </w:p>
        </w:tc>
      </w:tr>
      <w:tr w:rsidR="00254B20" w:rsidRPr="00036982" w14:paraId="3C8A4AA5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1A7892A4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3</w:t>
            </w:r>
          </w:p>
        </w:tc>
        <w:tc>
          <w:tcPr>
            <w:tcW w:w="3028" w:type="pct"/>
            <w:vAlign w:val="center"/>
          </w:tcPr>
          <w:p w14:paraId="1E9E607E" w14:textId="7DC5C3F8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Livestock </w:t>
            </w:r>
            <w:r w:rsidR="00CF608A">
              <w:rPr>
                <w:sz w:val="22"/>
                <w:szCs w:val="22"/>
              </w:rPr>
              <w:t>u</w:t>
            </w:r>
            <w:r w:rsidRPr="00036982">
              <w:rPr>
                <w:sz w:val="22"/>
                <w:szCs w:val="22"/>
              </w:rPr>
              <w:t>nit 1(dairy animals) (C)</w:t>
            </w:r>
          </w:p>
        </w:tc>
        <w:tc>
          <w:tcPr>
            <w:tcW w:w="557" w:type="pct"/>
            <w:vAlign w:val="center"/>
          </w:tcPr>
          <w:p w14:paraId="3CE87D1E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0.58</w:t>
            </w:r>
          </w:p>
        </w:tc>
        <w:tc>
          <w:tcPr>
            <w:tcW w:w="1045" w:type="pct"/>
            <w:vAlign w:val="center"/>
          </w:tcPr>
          <w:p w14:paraId="3E14BC5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0.72</w:t>
            </w:r>
          </w:p>
        </w:tc>
      </w:tr>
      <w:tr w:rsidR="00254B20" w:rsidRPr="00036982" w14:paraId="3E9E7895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205E6B25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4</w:t>
            </w:r>
          </w:p>
        </w:tc>
        <w:tc>
          <w:tcPr>
            <w:tcW w:w="3028" w:type="pct"/>
            <w:vAlign w:val="center"/>
          </w:tcPr>
          <w:p w14:paraId="61411DB1" w14:textId="26FC0B5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Livestock </w:t>
            </w:r>
            <w:r w:rsidR="00CF608A">
              <w:rPr>
                <w:sz w:val="22"/>
                <w:szCs w:val="22"/>
              </w:rPr>
              <w:t>u</w:t>
            </w:r>
            <w:r w:rsidRPr="00036982">
              <w:rPr>
                <w:sz w:val="22"/>
                <w:szCs w:val="22"/>
              </w:rPr>
              <w:t>nit 2 (livestock for egg</w:t>
            </w:r>
            <w:r w:rsidR="00806DE1">
              <w:rPr>
                <w:sz w:val="22"/>
                <w:szCs w:val="22"/>
              </w:rPr>
              <w:t>s</w:t>
            </w:r>
            <w:r w:rsidRPr="00036982">
              <w:rPr>
                <w:sz w:val="22"/>
                <w:szCs w:val="22"/>
              </w:rPr>
              <w:t xml:space="preserve"> and meat) (C)</w:t>
            </w:r>
          </w:p>
        </w:tc>
        <w:tc>
          <w:tcPr>
            <w:tcW w:w="557" w:type="pct"/>
            <w:vAlign w:val="center"/>
          </w:tcPr>
          <w:p w14:paraId="1A1CF26F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69</w:t>
            </w:r>
          </w:p>
        </w:tc>
        <w:tc>
          <w:tcPr>
            <w:tcW w:w="1045" w:type="pct"/>
            <w:vAlign w:val="center"/>
          </w:tcPr>
          <w:p w14:paraId="638D4BB6" w14:textId="77777777" w:rsidR="00254B20" w:rsidRPr="00036982" w:rsidRDefault="00254B20" w:rsidP="00B95325">
            <w:pPr>
              <w:spacing w:line="360" w:lineRule="auto"/>
              <w:rPr>
                <w:color w:val="010205"/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1.37</w:t>
            </w:r>
          </w:p>
        </w:tc>
      </w:tr>
      <w:tr w:rsidR="00254B20" w:rsidRPr="00036982" w14:paraId="1BD92BE7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6084C272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5</w:t>
            </w:r>
          </w:p>
        </w:tc>
        <w:tc>
          <w:tcPr>
            <w:tcW w:w="3028" w:type="pct"/>
            <w:vAlign w:val="center"/>
          </w:tcPr>
          <w:p w14:paraId="602472D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Log remittance income (C) </w:t>
            </w:r>
          </w:p>
        </w:tc>
        <w:tc>
          <w:tcPr>
            <w:tcW w:w="557" w:type="pct"/>
            <w:vAlign w:val="center"/>
          </w:tcPr>
          <w:p w14:paraId="7156A3BB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2.14</w:t>
            </w:r>
          </w:p>
        </w:tc>
        <w:tc>
          <w:tcPr>
            <w:tcW w:w="1045" w:type="pct"/>
            <w:vAlign w:val="center"/>
          </w:tcPr>
          <w:p w14:paraId="23D41FEA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69</w:t>
            </w:r>
          </w:p>
        </w:tc>
      </w:tr>
      <w:tr w:rsidR="00254B20" w:rsidRPr="00036982" w14:paraId="79786138" w14:textId="77777777" w:rsidTr="00B95325">
        <w:trPr>
          <w:trHeight w:hRule="exact" w:val="340"/>
        </w:trPr>
        <w:tc>
          <w:tcPr>
            <w:tcW w:w="370" w:type="pct"/>
            <w:vAlign w:val="center"/>
          </w:tcPr>
          <w:p w14:paraId="7575F2DD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6</w:t>
            </w:r>
          </w:p>
        </w:tc>
        <w:tc>
          <w:tcPr>
            <w:tcW w:w="3028" w:type="pct"/>
            <w:vAlign w:val="center"/>
          </w:tcPr>
          <w:p w14:paraId="48F30018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 xml:space="preserve">Index for women’s involvement in household chores (C) </w:t>
            </w:r>
          </w:p>
        </w:tc>
        <w:tc>
          <w:tcPr>
            <w:tcW w:w="557" w:type="pct"/>
            <w:vAlign w:val="center"/>
          </w:tcPr>
          <w:p w14:paraId="2D5783A5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3.68</w:t>
            </w:r>
          </w:p>
        </w:tc>
        <w:tc>
          <w:tcPr>
            <w:tcW w:w="1045" w:type="pct"/>
            <w:vAlign w:val="center"/>
          </w:tcPr>
          <w:p w14:paraId="11620C23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0.64</w:t>
            </w:r>
          </w:p>
        </w:tc>
      </w:tr>
      <w:tr w:rsidR="00254B20" w:rsidRPr="00036982" w14:paraId="16ECB69B" w14:textId="77777777" w:rsidTr="00B95325">
        <w:trPr>
          <w:trHeight w:hRule="exact" w:val="340"/>
        </w:trPr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1A369EA0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17</w:t>
            </w:r>
          </w:p>
        </w:tc>
        <w:tc>
          <w:tcPr>
            <w:tcW w:w="3028" w:type="pct"/>
            <w:tcBorders>
              <w:bottom w:val="single" w:sz="4" w:space="0" w:color="auto"/>
            </w:tcBorders>
            <w:vAlign w:val="center"/>
          </w:tcPr>
          <w:p w14:paraId="3C702E93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sz w:val="22"/>
                <w:szCs w:val="22"/>
              </w:rPr>
              <w:t>Index for women’s involvement in the community (C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36B79E10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2.67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vAlign w:val="center"/>
          </w:tcPr>
          <w:p w14:paraId="3D378B6D" w14:textId="77777777" w:rsidR="00254B20" w:rsidRPr="00036982" w:rsidRDefault="00254B20" w:rsidP="00B95325">
            <w:pPr>
              <w:spacing w:line="360" w:lineRule="auto"/>
              <w:rPr>
                <w:sz w:val="22"/>
                <w:szCs w:val="22"/>
              </w:rPr>
            </w:pPr>
            <w:r w:rsidRPr="00036982">
              <w:rPr>
                <w:color w:val="010205"/>
                <w:sz w:val="22"/>
                <w:szCs w:val="22"/>
              </w:rPr>
              <w:t>1.11</w:t>
            </w:r>
          </w:p>
        </w:tc>
      </w:tr>
    </w:tbl>
    <w:p w14:paraId="12262244" w14:textId="4393FD65" w:rsidR="00254B20" w:rsidRPr="00407575" w:rsidRDefault="00254B20" w:rsidP="00731C34">
      <w:pPr>
        <w:spacing w:line="360" w:lineRule="auto"/>
        <w:rPr>
          <w:sz w:val="20"/>
          <w:szCs w:val="20"/>
        </w:rPr>
      </w:pPr>
      <w:r w:rsidRPr="00407575">
        <w:rPr>
          <w:sz w:val="20"/>
          <w:szCs w:val="20"/>
        </w:rPr>
        <w:t>SD</w:t>
      </w:r>
      <w:r w:rsidR="00806DE1" w:rsidRPr="000E0069">
        <w:rPr>
          <w:sz w:val="20"/>
          <w:szCs w:val="20"/>
        </w:rPr>
        <w:t xml:space="preserve">= </w:t>
      </w:r>
      <w:r w:rsidRPr="00407575">
        <w:rPr>
          <w:sz w:val="20"/>
          <w:szCs w:val="20"/>
        </w:rPr>
        <w:t>Standard deviation</w:t>
      </w:r>
      <w:r w:rsidR="00806DE1" w:rsidRPr="000E0069">
        <w:rPr>
          <w:sz w:val="20"/>
          <w:szCs w:val="20"/>
        </w:rPr>
        <w:t>,</w:t>
      </w:r>
      <w:r w:rsidRPr="00407575">
        <w:rPr>
          <w:sz w:val="20"/>
          <w:szCs w:val="20"/>
        </w:rPr>
        <w:t xml:space="preserve"> (C)</w:t>
      </w:r>
      <w:r w:rsidR="00806DE1" w:rsidRPr="000E0069">
        <w:rPr>
          <w:sz w:val="20"/>
          <w:szCs w:val="20"/>
        </w:rPr>
        <w:t xml:space="preserve"> = </w:t>
      </w:r>
      <w:r w:rsidRPr="00407575">
        <w:rPr>
          <w:sz w:val="20"/>
          <w:szCs w:val="20"/>
        </w:rPr>
        <w:t>Continuous variable</w:t>
      </w:r>
      <w:r w:rsidR="00806DE1" w:rsidRPr="000E0069">
        <w:rPr>
          <w:sz w:val="20"/>
          <w:szCs w:val="20"/>
        </w:rPr>
        <w:t>,</w:t>
      </w:r>
      <w:r w:rsidRPr="00407575">
        <w:rPr>
          <w:sz w:val="20"/>
          <w:szCs w:val="20"/>
        </w:rPr>
        <w:t xml:space="preserve"> (D) </w:t>
      </w:r>
      <w:r w:rsidR="00806DE1" w:rsidRPr="000E0069">
        <w:rPr>
          <w:sz w:val="20"/>
          <w:szCs w:val="20"/>
        </w:rPr>
        <w:t xml:space="preserve">= </w:t>
      </w:r>
      <w:r w:rsidRPr="00407575">
        <w:rPr>
          <w:sz w:val="20"/>
          <w:szCs w:val="20"/>
        </w:rPr>
        <w:t>Dummy variable</w:t>
      </w:r>
      <w:r w:rsidR="00806DE1" w:rsidRPr="000E0069">
        <w:rPr>
          <w:sz w:val="20"/>
          <w:szCs w:val="20"/>
        </w:rPr>
        <w:t>.</w:t>
      </w:r>
    </w:p>
    <w:p w14:paraId="62DBAD36" w14:textId="77777777" w:rsidR="00254B20" w:rsidRPr="00036982" w:rsidRDefault="00254B20" w:rsidP="003D5DD2">
      <w:pPr>
        <w:tabs>
          <w:tab w:val="left" w:pos="1553"/>
        </w:tabs>
        <w:spacing w:line="360" w:lineRule="auto"/>
      </w:pPr>
    </w:p>
    <w:sectPr w:rsidR="00254B20" w:rsidRPr="00036982" w:rsidSect="006B23F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D08B6" w14:textId="77777777" w:rsidR="006B23FA" w:rsidRDefault="006B23FA" w:rsidP="00240304">
      <w:r>
        <w:separator/>
      </w:r>
    </w:p>
  </w:endnote>
  <w:endnote w:type="continuationSeparator" w:id="0">
    <w:p w14:paraId="2F920946" w14:textId="77777777" w:rsidR="006B23FA" w:rsidRDefault="006B23FA" w:rsidP="00240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5632222"/>
      <w:docPartObj>
        <w:docPartGallery w:val="Page Numbers (Bottom of Page)"/>
        <w:docPartUnique/>
      </w:docPartObj>
    </w:sdtPr>
    <w:sdtContent>
      <w:p w14:paraId="29384937" w14:textId="75A39277" w:rsidR="00240304" w:rsidRDefault="00240304" w:rsidP="007A09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5F75D5" w14:textId="77777777" w:rsidR="00240304" w:rsidRDefault="00240304" w:rsidP="002403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3287140"/>
      <w:docPartObj>
        <w:docPartGallery w:val="Page Numbers (Bottom of Page)"/>
        <w:docPartUnique/>
      </w:docPartObj>
    </w:sdtPr>
    <w:sdtContent>
      <w:sdt>
        <w:sdtPr>
          <w:id w:val="317010774"/>
          <w:docPartObj>
            <w:docPartGallery w:val="Page Numbers (Top of Page)"/>
            <w:docPartUnique/>
          </w:docPartObj>
        </w:sdtPr>
        <w:sdtContent>
          <w:p w14:paraId="5571F9DF" w14:textId="0616233E" w:rsidR="004D3AF4" w:rsidRDefault="004D3AF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5B4449C" w14:textId="77777777" w:rsidR="00240304" w:rsidRDefault="00240304" w:rsidP="002403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3B2F6" w14:textId="77777777" w:rsidR="006B23FA" w:rsidRDefault="006B23FA" w:rsidP="00240304">
      <w:r>
        <w:separator/>
      </w:r>
    </w:p>
  </w:footnote>
  <w:footnote w:type="continuationSeparator" w:id="0">
    <w:p w14:paraId="6FDD2E9A" w14:textId="77777777" w:rsidR="006B23FA" w:rsidRDefault="006B23FA" w:rsidP="00240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2069F"/>
    <w:multiLevelType w:val="hybridMultilevel"/>
    <w:tmpl w:val="6C4AD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D014E"/>
    <w:multiLevelType w:val="hybridMultilevel"/>
    <w:tmpl w:val="8EDE5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02175"/>
    <w:multiLevelType w:val="hybridMultilevel"/>
    <w:tmpl w:val="5E44C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32DAF"/>
    <w:multiLevelType w:val="hybridMultilevel"/>
    <w:tmpl w:val="93186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F35BC"/>
    <w:multiLevelType w:val="hybridMultilevel"/>
    <w:tmpl w:val="5F723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749C5"/>
    <w:multiLevelType w:val="hybridMultilevel"/>
    <w:tmpl w:val="B7861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4588B"/>
    <w:multiLevelType w:val="hybridMultilevel"/>
    <w:tmpl w:val="13DC4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C72B21"/>
    <w:multiLevelType w:val="hybridMultilevel"/>
    <w:tmpl w:val="0DD8565E"/>
    <w:lvl w:ilvl="0" w:tplc="888CD5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00364"/>
    <w:multiLevelType w:val="hybridMultilevel"/>
    <w:tmpl w:val="916C5386"/>
    <w:lvl w:ilvl="0" w:tplc="724E973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B1F7470"/>
    <w:multiLevelType w:val="hybridMultilevel"/>
    <w:tmpl w:val="F524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562735"/>
    <w:multiLevelType w:val="hybridMultilevel"/>
    <w:tmpl w:val="95E01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6A539B"/>
    <w:multiLevelType w:val="hybridMultilevel"/>
    <w:tmpl w:val="F760AD08"/>
    <w:lvl w:ilvl="0" w:tplc="1CD69E2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E271BA4"/>
    <w:multiLevelType w:val="hybridMultilevel"/>
    <w:tmpl w:val="568CB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2354F8"/>
    <w:multiLevelType w:val="hybridMultilevel"/>
    <w:tmpl w:val="D71E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108370">
    <w:abstractNumId w:val="13"/>
  </w:num>
  <w:num w:numId="2" w16cid:durableId="1872565971">
    <w:abstractNumId w:val="9"/>
  </w:num>
  <w:num w:numId="3" w16cid:durableId="1650860662">
    <w:abstractNumId w:val="0"/>
  </w:num>
  <w:num w:numId="4" w16cid:durableId="1336030798">
    <w:abstractNumId w:val="10"/>
  </w:num>
  <w:num w:numId="5" w16cid:durableId="455105025">
    <w:abstractNumId w:val="4"/>
  </w:num>
  <w:num w:numId="6" w16cid:durableId="2114280076">
    <w:abstractNumId w:val="5"/>
  </w:num>
  <w:num w:numId="7" w16cid:durableId="514000115">
    <w:abstractNumId w:val="10"/>
  </w:num>
  <w:num w:numId="8" w16cid:durableId="299650929">
    <w:abstractNumId w:val="6"/>
  </w:num>
  <w:num w:numId="9" w16cid:durableId="116611096">
    <w:abstractNumId w:val="12"/>
  </w:num>
  <w:num w:numId="10" w16cid:durableId="1470443469">
    <w:abstractNumId w:val="2"/>
  </w:num>
  <w:num w:numId="11" w16cid:durableId="182519598">
    <w:abstractNumId w:val="8"/>
  </w:num>
  <w:num w:numId="12" w16cid:durableId="144441647">
    <w:abstractNumId w:val="11"/>
  </w:num>
  <w:num w:numId="13" w16cid:durableId="1998149414">
    <w:abstractNumId w:val="8"/>
  </w:num>
  <w:num w:numId="14" w16cid:durableId="26687844">
    <w:abstractNumId w:val="10"/>
  </w:num>
  <w:num w:numId="15" w16cid:durableId="1851748893">
    <w:abstractNumId w:val="7"/>
  </w:num>
  <w:num w:numId="16" w16cid:durableId="1153253608">
    <w:abstractNumId w:val="1"/>
  </w:num>
  <w:num w:numId="17" w16cid:durableId="2032147277">
    <w:abstractNumId w:val="13"/>
  </w:num>
  <w:num w:numId="18" w16cid:durableId="17310707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MzNDE2M7OwMLZQ0lEKTi0uzszPAykwsqgFAOOt94ktAAAA"/>
  </w:docVars>
  <w:rsids>
    <w:rsidRoot w:val="00AE15E7"/>
    <w:rsid w:val="000021B8"/>
    <w:rsid w:val="00003335"/>
    <w:rsid w:val="00003A39"/>
    <w:rsid w:val="00004073"/>
    <w:rsid w:val="00005849"/>
    <w:rsid w:val="00006913"/>
    <w:rsid w:val="00006B63"/>
    <w:rsid w:val="00007064"/>
    <w:rsid w:val="0000795A"/>
    <w:rsid w:val="00011318"/>
    <w:rsid w:val="0001185D"/>
    <w:rsid w:val="0001389C"/>
    <w:rsid w:val="000144AD"/>
    <w:rsid w:val="00014BE2"/>
    <w:rsid w:val="00016A4A"/>
    <w:rsid w:val="000207DA"/>
    <w:rsid w:val="00020DBA"/>
    <w:rsid w:val="000216FA"/>
    <w:rsid w:val="00021C4E"/>
    <w:rsid w:val="0002317F"/>
    <w:rsid w:val="00023E6D"/>
    <w:rsid w:val="000245C1"/>
    <w:rsid w:val="00026A97"/>
    <w:rsid w:val="00027459"/>
    <w:rsid w:val="00027921"/>
    <w:rsid w:val="0003021C"/>
    <w:rsid w:val="00030D9F"/>
    <w:rsid w:val="00031516"/>
    <w:rsid w:val="0003309E"/>
    <w:rsid w:val="00035141"/>
    <w:rsid w:val="00035356"/>
    <w:rsid w:val="00035E7C"/>
    <w:rsid w:val="00036982"/>
    <w:rsid w:val="000406F2"/>
    <w:rsid w:val="00040EAB"/>
    <w:rsid w:val="00041198"/>
    <w:rsid w:val="00044B8D"/>
    <w:rsid w:val="0004527A"/>
    <w:rsid w:val="00047103"/>
    <w:rsid w:val="000476E9"/>
    <w:rsid w:val="00047AD3"/>
    <w:rsid w:val="000503FC"/>
    <w:rsid w:val="00050486"/>
    <w:rsid w:val="00050B74"/>
    <w:rsid w:val="000513A8"/>
    <w:rsid w:val="00052F09"/>
    <w:rsid w:val="000532DC"/>
    <w:rsid w:val="000545DB"/>
    <w:rsid w:val="00054CF2"/>
    <w:rsid w:val="0005630C"/>
    <w:rsid w:val="0005680F"/>
    <w:rsid w:val="00056E20"/>
    <w:rsid w:val="00060073"/>
    <w:rsid w:val="00061702"/>
    <w:rsid w:val="00064600"/>
    <w:rsid w:val="00064BA2"/>
    <w:rsid w:val="00064BC6"/>
    <w:rsid w:val="00065661"/>
    <w:rsid w:val="00070BF6"/>
    <w:rsid w:val="00070C69"/>
    <w:rsid w:val="0007184D"/>
    <w:rsid w:val="00072555"/>
    <w:rsid w:val="000743D6"/>
    <w:rsid w:val="00074795"/>
    <w:rsid w:val="0008029F"/>
    <w:rsid w:val="00081112"/>
    <w:rsid w:val="00081FAA"/>
    <w:rsid w:val="000824C4"/>
    <w:rsid w:val="000825F1"/>
    <w:rsid w:val="00082688"/>
    <w:rsid w:val="00083F01"/>
    <w:rsid w:val="00084285"/>
    <w:rsid w:val="00084482"/>
    <w:rsid w:val="00084D5B"/>
    <w:rsid w:val="00085066"/>
    <w:rsid w:val="0008663B"/>
    <w:rsid w:val="000866DC"/>
    <w:rsid w:val="00091AE9"/>
    <w:rsid w:val="00091BB8"/>
    <w:rsid w:val="000924FE"/>
    <w:rsid w:val="0009425F"/>
    <w:rsid w:val="0009456A"/>
    <w:rsid w:val="000955AC"/>
    <w:rsid w:val="00095794"/>
    <w:rsid w:val="0009795C"/>
    <w:rsid w:val="00097EF7"/>
    <w:rsid w:val="000A01A1"/>
    <w:rsid w:val="000A01FC"/>
    <w:rsid w:val="000A0419"/>
    <w:rsid w:val="000A0A9C"/>
    <w:rsid w:val="000A226D"/>
    <w:rsid w:val="000A2D6B"/>
    <w:rsid w:val="000A5D1E"/>
    <w:rsid w:val="000A66A3"/>
    <w:rsid w:val="000A6C41"/>
    <w:rsid w:val="000A7FC9"/>
    <w:rsid w:val="000B05F2"/>
    <w:rsid w:val="000B4246"/>
    <w:rsid w:val="000B436F"/>
    <w:rsid w:val="000B51BF"/>
    <w:rsid w:val="000B6642"/>
    <w:rsid w:val="000B6695"/>
    <w:rsid w:val="000B6E0C"/>
    <w:rsid w:val="000B7855"/>
    <w:rsid w:val="000C0395"/>
    <w:rsid w:val="000C08D0"/>
    <w:rsid w:val="000C1BDA"/>
    <w:rsid w:val="000C3072"/>
    <w:rsid w:val="000C49B1"/>
    <w:rsid w:val="000C50BE"/>
    <w:rsid w:val="000C5839"/>
    <w:rsid w:val="000C5B2F"/>
    <w:rsid w:val="000C5DC9"/>
    <w:rsid w:val="000C5FF0"/>
    <w:rsid w:val="000D024F"/>
    <w:rsid w:val="000D2B37"/>
    <w:rsid w:val="000D52C9"/>
    <w:rsid w:val="000D643E"/>
    <w:rsid w:val="000D6511"/>
    <w:rsid w:val="000D6EED"/>
    <w:rsid w:val="000D6F37"/>
    <w:rsid w:val="000D7A10"/>
    <w:rsid w:val="000D7ADC"/>
    <w:rsid w:val="000E0069"/>
    <w:rsid w:val="000E0991"/>
    <w:rsid w:val="000E0E07"/>
    <w:rsid w:val="000E29D5"/>
    <w:rsid w:val="000E2CE7"/>
    <w:rsid w:val="000E468F"/>
    <w:rsid w:val="000E4B28"/>
    <w:rsid w:val="000E52A6"/>
    <w:rsid w:val="000F0E24"/>
    <w:rsid w:val="000F0EA5"/>
    <w:rsid w:val="000F1256"/>
    <w:rsid w:val="000F21C1"/>
    <w:rsid w:val="000F3B00"/>
    <w:rsid w:val="000F42AA"/>
    <w:rsid w:val="000F43CE"/>
    <w:rsid w:val="000F4834"/>
    <w:rsid w:val="000F581A"/>
    <w:rsid w:val="000F6005"/>
    <w:rsid w:val="000F6558"/>
    <w:rsid w:val="000F6725"/>
    <w:rsid w:val="000F7697"/>
    <w:rsid w:val="00102BEB"/>
    <w:rsid w:val="00103F94"/>
    <w:rsid w:val="001059B6"/>
    <w:rsid w:val="001076A1"/>
    <w:rsid w:val="001109E3"/>
    <w:rsid w:val="00110A07"/>
    <w:rsid w:val="0011155B"/>
    <w:rsid w:val="001116F6"/>
    <w:rsid w:val="001118B4"/>
    <w:rsid w:val="001165A5"/>
    <w:rsid w:val="00116F4D"/>
    <w:rsid w:val="00120C25"/>
    <w:rsid w:val="001219A4"/>
    <w:rsid w:val="00123B40"/>
    <w:rsid w:val="0012494D"/>
    <w:rsid w:val="00125BA5"/>
    <w:rsid w:val="001262BF"/>
    <w:rsid w:val="00126A9E"/>
    <w:rsid w:val="00126B9E"/>
    <w:rsid w:val="00127137"/>
    <w:rsid w:val="00127E9C"/>
    <w:rsid w:val="00130392"/>
    <w:rsid w:val="001304E1"/>
    <w:rsid w:val="00130B18"/>
    <w:rsid w:val="00131623"/>
    <w:rsid w:val="001317DC"/>
    <w:rsid w:val="001346AA"/>
    <w:rsid w:val="00140D0E"/>
    <w:rsid w:val="0014144B"/>
    <w:rsid w:val="001429FF"/>
    <w:rsid w:val="00142F6B"/>
    <w:rsid w:val="00144C52"/>
    <w:rsid w:val="00145210"/>
    <w:rsid w:val="00145AD0"/>
    <w:rsid w:val="00147C7D"/>
    <w:rsid w:val="00147FD5"/>
    <w:rsid w:val="00150138"/>
    <w:rsid w:val="001539E4"/>
    <w:rsid w:val="00153CC5"/>
    <w:rsid w:val="00153E53"/>
    <w:rsid w:val="001558D1"/>
    <w:rsid w:val="00156D70"/>
    <w:rsid w:val="00160277"/>
    <w:rsid w:val="00160D25"/>
    <w:rsid w:val="0016112A"/>
    <w:rsid w:val="00161620"/>
    <w:rsid w:val="001620F3"/>
    <w:rsid w:val="00162D74"/>
    <w:rsid w:val="00163255"/>
    <w:rsid w:val="00163C64"/>
    <w:rsid w:val="001641B1"/>
    <w:rsid w:val="00164316"/>
    <w:rsid w:val="001648D7"/>
    <w:rsid w:val="00164ECB"/>
    <w:rsid w:val="001674CB"/>
    <w:rsid w:val="001703CE"/>
    <w:rsid w:val="00170805"/>
    <w:rsid w:val="00171053"/>
    <w:rsid w:val="00174048"/>
    <w:rsid w:val="00174460"/>
    <w:rsid w:val="001766AA"/>
    <w:rsid w:val="00177AB8"/>
    <w:rsid w:val="001809BA"/>
    <w:rsid w:val="00181571"/>
    <w:rsid w:val="0018298A"/>
    <w:rsid w:val="0018634C"/>
    <w:rsid w:val="00190379"/>
    <w:rsid w:val="0019055F"/>
    <w:rsid w:val="00190635"/>
    <w:rsid w:val="0019073A"/>
    <w:rsid w:val="00192B0C"/>
    <w:rsid w:val="00193637"/>
    <w:rsid w:val="00194D63"/>
    <w:rsid w:val="00194EE1"/>
    <w:rsid w:val="00194FAB"/>
    <w:rsid w:val="001977BB"/>
    <w:rsid w:val="001A05D7"/>
    <w:rsid w:val="001A16FB"/>
    <w:rsid w:val="001A28B3"/>
    <w:rsid w:val="001A44F8"/>
    <w:rsid w:val="001A7339"/>
    <w:rsid w:val="001A7C77"/>
    <w:rsid w:val="001B0665"/>
    <w:rsid w:val="001B0D46"/>
    <w:rsid w:val="001B1465"/>
    <w:rsid w:val="001B2ECE"/>
    <w:rsid w:val="001B3319"/>
    <w:rsid w:val="001B673C"/>
    <w:rsid w:val="001B7C79"/>
    <w:rsid w:val="001B7D6F"/>
    <w:rsid w:val="001C0087"/>
    <w:rsid w:val="001C02F5"/>
    <w:rsid w:val="001C1FBD"/>
    <w:rsid w:val="001C2B79"/>
    <w:rsid w:val="001C2F9F"/>
    <w:rsid w:val="001C5D06"/>
    <w:rsid w:val="001C6777"/>
    <w:rsid w:val="001C79D6"/>
    <w:rsid w:val="001D1998"/>
    <w:rsid w:val="001D2627"/>
    <w:rsid w:val="001D29B6"/>
    <w:rsid w:val="001D4357"/>
    <w:rsid w:val="001D5271"/>
    <w:rsid w:val="001D5584"/>
    <w:rsid w:val="001D7043"/>
    <w:rsid w:val="001D723A"/>
    <w:rsid w:val="001E1F84"/>
    <w:rsid w:val="001E2C31"/>
    <w:rsid w:val="001E3830"/>
    <w:rsid w:val="001E391A"/>
    <w:rsid w:val="001E4D7F"/>
    <w:rsid w:val="001E540C"/>
    <w:rsid w:val="001E6C78"/>
    <w:rsid w:val="001E7C96"/>
    <w:rsid w:val="001F0128"/>
    <w:rsid w:val="001F04E3"/>
    <w:rsid w:val="001F1818"/>
    <w:rsid w:val="001F41CB"/>
    <w:rsid w:val="001F4560"/>
    <w:rsid w:val="001F49C1"/>
    <w:rsid w:val="001F598A"/>
    <w:rsid w:val="001F59F3"/>
    <w:rsid w:val="001F68BC"/>
    <w:rsid w:val="0020303B"/>
    <w:rsid w:val="002065E3"/>
    <w:rsid w:val="00206A5E"/>
    <w:rsid w:val="0021054D"/>
    <w:rsid w:val="002113DF"/>
    <w:rsid w:val="0021181C"/>
    <w:rsid w:val="00213774"/>
    <w:rsid w:val="0021431F"/>
    <w:rsid w:val="0021471E"/>
    <w:rsid w:val="002149A4"/>
    <w:rsid w:val="0021538B"/>
    <w:rsid w:val="00217150"/>
    <w:rsid w:val="00217607"/>
    <w:rsid w:val="00220CFE"/>
    <w:rsid w:val="00221F92"/>
    <w:rsid w:val="00222305"/>
    <w:rsid w:val="00223FEA"/>
    <w:rsid w:val="0022533B"/>
    <w:rsid w:val="002255DD"/>
    <w:rsid w:val="00226338"/>
    <w:rsid w:val="002276F4"/>
    <w:rsid w:val="0023010E"/>
    <w:rsid w:val="00231651"/>
    <w:rsid w:val="00231E87"/>
    <w:rsid w:val="00233B58"/>
    <w:rsid w:val="00234381"/>
    <w:rsid w:val="00234983"/>
    <w:rsid w:val="00235012"/>
    <w:rsid w:val="00236254"/>
    <w:rsid w:val="00237FAB"/>
    <w:rsid w:val="00240304"/>
    <w:rsid w:val="00240533"/>
    <w:rsid w:val="00240A0C"/>
    <w:rsid w:val="0024206A"/>
    <w:rsid w:val="002425FB"/>
    <w:rsid w:val="002430FE"/>
    <w:rsid w:val="002431A5"/>
    <w:rsid w:val="002441D7"/>
    <w:rsid w:val="00245747"/>
    <w:rsid w:val="00247640"/>
    <w:rsid w:val="00250F43"/>
    <w:rsid w:val="0025152A"/>
    <w:rsid w:val="002527DF"/>
    <w:rsid w:val="002534A2"/>
    <w:rsid w:val="00253A0F"/>
    <w:rsid w:val="002547A6"/>
    <w:rsid w:val="00254B20"/>
    <w:rsid w:val="002558AC"/>
    <w:rsid w:val="0025706B"/>
    <w:rsid w:val="0026085D"/>
    <w:rsid w:val="00261368"/>
    <w:rsid w:val="00263243"/>
    <w:rsid w:val="00263BDA"/>
    <w:rsid w:val="00264D2B"/>
    <w:rsid w:val="00267EE6"/>
    <w:rsid w:val="002701E2"/>
    <w:rsid w:val="00273C50"/>
    <w:rsid w:val="002747B8"/>
    <w:rsid w:val="002755BE"/>
    <w:rsid w:val="002803B8"/>
    <w:rsid w:val="00280D40"/>
    <w:rsid w:val="0028276D"/>
    <w:rsid w:val="00282960"/>
    <w:rsid w:val="002833E3"/>
    <w:rsid w:val="00283AEB"/>
    <w:rsid w:val="002866BE"/>
    <w:rsid w:val="00287D26"/>
    <w:rsid w:val="002902FA"/>
    <w:rsid w:val="00290A8B"/>
    <w:rsid w:val="0029424F"/>
    <w:rsid w:val="00295D43"/>
    <w:rsid w:val="00297756"/>
    <w:rsid w:val="00297E30"/>
    <w:rsid w:val="002A0088"/>
    <w:rsid w:val="002A29AA"/>
    <w:rsid w:val="002A394A"/>
    <w:rsid w:val="002A56AF"/>
    <w:rsid w:val="002A5D77"/>
    <w:rsid w:val="002A6970"/>
    <w:rsid w:val="002A70DB"/>
    <w:rsid w:val="002B0288"/>
    <w:rsid w:val="002B0A1A"/>
    <w:rsid w:val="002B0D2E"/>
    <w:rsid w:val="002B0ECE"/>
    <w:rsid w:val="002B124C"/>
    <w:rsid w:val="002B260A"/>
    <w:rsid w:val="002B2B82"/>
    <w:rsid w:val="002B3946"/>
    <w:rsid w:val="002B404C"/>
    <w:rsid w:val="002B6E09"/>
    <w:rsid w:val="002C16F8"/>
    <w:rsid w:val="002C1DD5"/>
    <w:rsid w:val="002C1F70"/>
    <w:rsid w:val="002C38E1"/>
    <w:rsid w:val="002C6142"/>
    <w:rsid w:val="002C7736"/>
    <w:rsid w:val="002D227D"/>
    <w:rsid w:val="002D4BAC"/>
    <w:rsid w:val="002D546D"/>
    <w:rsid w:val="002D5F20"/>
    <w:rsid w:val="002D63D9"/>
    <w:rsid w:val="002D6DAD"/>
    <w:rsid w:val="002D742C"/>
    <w:rsid w:val="002D7885"/>
    <w:rsid w:val="002E1193"/>
    <w:rsid w:val="002E1A7E"/>
    <w:rsid w:val="002E1E9F"/>
    <w:rsid w:val="002E2200"/>
    <w:rsid w:val="002E312C"/>
    <w:rsid w:val="002E68F2"/>
    <w:rsid w:val="002E6D59"/>
    <w:rsid w:val="002E7C01"/>
    <w:rsid w:val="002E7D22"/>
    <w:rsid w:val="002F1309"/>
    <w:rsid w:val="002F5332"/>
    <w:rsid w:val="002F5B25"/>
    <w:rsid w:val="002F6576"/>
    <w:rsid w:val="002F6CD1"/>
    <w:rsid w:val="003001A2"/>
    <w:rsid w:val="003002E0"/>
    <w:rsid w:val="003011DD"/>
    <w:rsid w:val="003030CA"/>
    <w:rsid w:val="0030442D"/>
    <w:rsid w:val="00306B4E"/>
    <w:rsid w:val="00306CA0"/>
    <w:rsid w:val="00307933"/>
    <w:rsid w:val="0031090F"/>
    <w:rsid w:val="003114D6"/>
    <w:rsid w:val="003116D5"/>
    <w:rsid w:val="003117DD"/>
    <w:rsid w:val="00313643"/>
    <w:rsid w:val="0031430F"/>
    <w:rsid w:val="003143D5"/>
    <w:rsid w:val="003152FE"/>
    <w:rsid w:val="003154F6"/>
    <w:rsid w:val="00315539"/>
    <w:rsid w:val="00320D48"/>
    <w:rsid w:val="00320D55"/>
    <w:rsid w:val="00321176"/>
    <w:rsid w:val="00321267"/>
    <w:rsid w:val="00321F0B"/>
    <w:rsid w:val="0032230F"/>
    <w:rsid w:val="0032240E"/>
    <w:rsid w:val="00323730"/>
    <w:rsid w:val="00327F7A"/>
    <w:rsid w:val="003303C9"/>
    <w:rsid w:val="003303D9"/>
    <w:rsid w:val="003314D5"/>
    <w:rsid w:val="0033381C"/>
    <w:rsid w:val="003343C2"/>
    <w:rsid w:val="00334D26"/>
    <w:rsid w:val="003357A9"/>
    <w:rsid w:val="00337092"/>
    <w:rsid w:val="003374FF"/>
    <w:rsid w:val="00340079"/>
    <w:rsid w:val="0034173E"/>
    <w:rsid w:val="003422BE"/>
    <w:rsid w:val="003433BB"/>
    <w:rsid w:val="00343E9F"/>
    <w:rsid w:val="00344C0A"/>
    <w:rsid w:val="00344DE7"/>
    <w:rsid w:val="00345222"/>
    <w:rsid w:val="003478BA"/>
    <w:rsid w:val="003554FB"/>
    <w:rsid w:val="00356E30"/>
    <w:rsid w:val="0035779D"/>
    <w:rsid w:val="00360B97"/>
    <w:rsid w:val="00361B39"/>
    <w:rsid w:val="003620B1"/>
    <w:rsid w:val="00362132"/>
    <w:rsid w:val="00362D59"/>
    <w:rsid w:val="003645F2"/>
    <w:rsid w:val="003647D4"/>
    <w:rsid w:val="00365C9E"/>
    <w:rsid w:val="0036633D"/>
    <w:rsid w:val="00366C14"/>
    <w:rsid w:val="00366E4E"/>
    <w:rsid w:val="00367A8E"/>
    <w:rsid w:val="00376CC2"/>
    <w:rsid w:val="003772D3"/>
    <w:rsid w:val="00377C2F"/>
    <w:rsid w:val="003807EE"/>
    <w:rsid w:val="00381912"/>
    <w:rsid w:val="00381C1B"/>
    <w:rsid w:val="00381C49"/>
    <w:rsid w:val="0038299C"/>
    <w:rsid w:val="00382D4F"/>
    <w:rsid w:val="003839D9"/>
    <w:rsid w:val="00384FEE"/>
    <w:rsid w:val="00386058"/>
    <w:rsid w:val="00386A9C"/>
    <w:rsid w:val="00391F69"/>
    <w:rsid w:val="00392FE9"/>
    <w:rsid w:val="00395206"/>
    <w:rsid w:val="00395219"/>
    <w:rsid w:val="00395898"/>
    <w:rsid w:val="0039644A"/>
    <w:rsid w:val="003965B8"/>
    <w:rsid w:val="003A0D57"/>
    <w:rsid w:val="003A1018"/>
    <w:rsid w:val="003A21E5"/>
    <w:rsid w:val="003A2436"/>
    <w:rsid w:val="003A5547"/>
    <w:rsid w:val="003A61BA"/>
    <w:rsid w:val="003A61F9"/>
    <w:rsid w:val="003A6292"/>
    <w:rsid w:val="003A64B7"/>
    <w:rsid w:val="003B069E"/>
    <w:rsid w:val="003B3778"/>
    <w:rsid w:val="003B4D27"/>
    <w:rsid w:val="003B546B"/>
    <w:rsid w:val="003B5795"/>
    <w:rsid w:val="003B57D2"/>
    <w:rsid w:val="003B5B95"/>
    <w:rsid w:val="003B763B"/>
    <w:rsid w:val="003C056A"/>
    <w:rsid w:val="003C3D5E"/>
    <w:rsid w:val="003C5508"/>
    <w:rsid w:val="003D04EF"/>
    <w:rsid w:val="003D04F9"/>
    <w:rsid w:val="003D1101"/>
    <w:rsid w:val="003D1EF2"/>
    <w:rsid w:val="003D32B9"/>
    <w:rsid w:val="003D5DD2"/>
    <w:rsid w:val="003D6752"/>
    <w:rsid w:val="003E3823"/>
    <w:rsid w:val="003E548B"/>
    <w:rsid w:val="003E610C"/>
    <w:rsid w:val="003E6C03"/>
    <w:rsid w:val="003E7D7C"/>
    <w:rsid w:val="003E7EDA"/>
    <w:rsid w:val="003F1060"/>
    <w:rsid w:val="003F1EEC"/>
    <w:rsid w:val="003F2930"/>
    <w:rsid w:val="003F32F6"/>
    <w:rsid w:val="003F4F80"/>
    <w:rsid w:val="003F5C67"/>
    <w:rsid w:val="003F5DED"/>
    <w:rsid w:val="003F6DC7"/>
    <w:rsid w:val="004003E5"/>
    <w:rsid w:val="00402BBE"/>
    <w:rsid w:val="00403050"/>
    <w:rsid w:val="00403461"/>
    <w:rsid w:val="004035BD"/>
    <w:rsid w:val="00404889"/>
    <w:rsid w:val="00404BBE"/>
    <w:rsid w:val="00405E9E"/>
    <w:rsid w:val="00407575"/>
    <w:rsid w:val="004106A9"/>
    <w:rsid w:val="0041118B"/>
    <w:rsid w:val="004127E4"/>
    <w:rsid w:val="004143CF"/>
    <w:rsid w:val="00415591"/>
    <w:rsid w:val="00415A69"/>
    <w:rsid w:val="00416684"/>
    <w:rsid w:val="00417618"/>
    <w:rsid w:val="0042033D"/>
    <w:rsid w:val="0042206A"/>
    <w:rsid w:val="00423266"/>
    <w:rsid w:val="00425781"/>
    <w:rsid w:val="00425FDF"/>
    <w:rsid w:val="00427D3F"/>
    <w:rsid w:val="00430DA7"/>
    <w:rsid w:val="004326A6"/>
    <w:rsid w:val="00432C42"/>
    <w:rsid w:val="00433C6C"/>
    <w:rsid w:val="00434F94"/>
    <w:rsid w:val="00436278"/>
    <w:rsid w:val="004365EA"/>
    <w:rsid w:val="00436B24"/>
    <w:rsid w:val="0043753B"/>
    <w:rsid w:val="00443332"/>
    <w:rsid w:val="0044415D"/>
    <w:rsid w:val="0044492B"/>
    <w:rsid w:val="00445A19"/>
    <w:rsid w:val="00445A1D"/>
    <w:rsid w:val="00445DC8"/>
    <w:rsid w:val="0044683F"/>
    <w:rsid w:val="0044687B"/>
    <w:rsid w:val="0044745E"/>
    <w:rsid w:val="004477BE"/>
    <w:rsid w:val="0045070C"/>
    <w:rsid w:val="00451504"/>
    <w:rsid w:val="004523B1"/>
    <w:rsid w:val="004530CC"/>
    <w:rsid w:val="004544CC"/>
    <w:rsid w:val="00455A22"/>
    <w:rsid w:val="00456F42"/>
    <w:rsid w:val="00461101"/>
    <w:rsid w:val="004612CF"/>
    <w:rsid w:val="0046280A"/>
    <w:rsid w:val="00464B1E"/>
    <w:rsid w:val="004664E9"/>
    <w:rsid w:val="00466530"/>
    <w:rsid w:val="00470963"/>
    <w:rsid w:val="0047249F"/>
    <w:rsid w:val="00472636"/>
    <w:rsid w:val="00473C93"/>
    <w:rsid w:val="00474F4D"/>
    <w:rsid w:val="0047793D"/>
    <w:rsid w:val="00477C29"/>
    <w:rsid w:val="0048461F"/>
    <w:rsid w:val="004846A5"/>
    <w:rsid w:val="00486CCC"/>
    <w:rsid w:val="0048759A"/>
    <w:rsid w:val="00490A2D"/>
    <w:rsid w:val="004918C9"/>
    <w:rsid w:val="00491D32"/>
    <w:rsid w:val="00492170"/>
    <w:rsid w:val="00494885"/>
    <w:rsid w:val="00495650"/>
    <w:rsid w:val="004A14D0"/>
    <w:rsid w:val="004A2E74"/>
    <w:rsid w:val="004A367B"/>
    <w:rsid w:val="004A4F6E"/>
    <w:rsid w:val="004A60ED"/>
    <w:rsid w:val="004A661B"/>
    <w:rsid w:val="004A721D"/>
    <w:rsid w:val="004B1806"/>
    <w:rsid w:val="004B4041"/>
    <w:rsid w:val="004B4095"/>
    <w:rsid w:val="004B40F6"/>
    <w:rsid w:val="004B4281"/>
    <w:rsid w:val="004B46C4"/>
    <w:rsid w:val="004B4B3E"/>
    <w:rsid w:val="004B519A"/>
    <w:rsid w:val="004B5E3D"/>
    <w:rsid w:val="004B605A"/>
    <w:rsid w:val="004C0ACC"/>
    <w:rsid w:val="004C113D"/>
    <w:rsid w:val="004C1D28"/>
    <w:rsid w:val="004C1F3C"/>
    <w:rsid w:val="004C3579"/>
    <w:rsid w:val="004C4C4B"/>
    <w:rsid w:val="004C54D0"/>
    <w:rsid w:val="004C5930"/>
    <w:rsid w:val="004C6AC1"/>
    <w:rsid w:val="004C7278"/>
    <w:rsid w:val="004D04E3"/>
    <w:rsid w:val="004D0C3E"/>
    <w:rsid w:val="004D224C"/>
    <w:rsid w:val="004D25D2"/>
    <w:rsid w:val="004D26E9"/>
    <w:rsid w:val="004D3AF4"/>
    <w:rsid w:val="004D7FFE"/>
    <w:rsid w:val="004E06A0"/>
    <w:rsid w:val="004E2172"/>
    <w:rsid w:val="004E228D"/>
    <w:rsid w:val="004E22C7"/>
    <w:rsid w:val="004E30ED"/>
    <w:rsid w:val="004E5276"/>
    <w:rsid w:val="004E52A5"/>
    <w:rsid w:val="004E6074"/>
    <w:rsid w:val="004E7330"/>
    <w:rsid w:val="004E79DA"/>
    <w:rsid w:val="004E7D2E"/>
    <w:rsid w:val="004F0083"/>
    <w:rsid w:val="004F0FA4"/>
    <w:rsid w:val="004F1B03"/>
    <w:rsid w:val="004F2534"/>
    <w:rsid w:val="004F3685"/>
    <w:rsid w:val="004F4011"/>
    <w:rsid w:val="004F50C0"/>
    <w:rsid w:val="004F70FB"/>
    <w:rsid w:val="0050040A"/>
    <w:rsid w:val="00500BF0"/>
    <w:rsid w:val="00502994"/>
    <w:rsid w:val="00503EB5"/>
    <w:rsid w:val="00504769"/>
    <w:rsid w:val="0050477A"/>
    <w:rsid w:val="00506445"/>
    <w:rsid w:val="00506A53"/>
    <w:rsid w:val="00506ACB"/>
    <w:rsid w:val="005070F3"/>
    <w:rsid w:val="005071FC"/>
    <w:rsid w:val="005076F4"/>
    <w:rsid w:val="005106AE"/>
    <w:rsid w:val="0051075B"/>
    <w:rsid w:val="00511066"/>
    <w:rsid w:val="00512201"/>
    <w:rsid w:val="0051473F"/>
    <w:rsid w:val="00514CCC"/>
    <w:rsid w:val="00515E1F"/>
    <w:rsid w:val="005207BA"/>
    <w:rsid w:val="005218F1"/>
    <w:rsid w:val="0052368F"/>
    <w:rsid w:val="00523ED3"/>
    <w:rsid w:val="00524379"/>
    <w:rsid w:val="00524483"/>
    <w:rsid w:val="005250CB"/>
    <w:rsid w:val="0052669C"/>
    <w:rsid w:val="00526BA4"/>
    <w:rsid w:val="00530456"/>
    <w:rsid w:val="00530B67"/>
    <w:rsid w:val="0053344A"/>
    <w:rsid w:val="0053348D"/>
    <w:rsid w:val="00537048"/>
    <w:rsid w:val="005407CD"/>
    <w:rsid w:val="005415AD"/>
    <w:rsid w:val="005418F4"/>
    <w:rsid w:val="00541F3A"/>
    <w:rsid w:val="00542B07"/>
    <w:rsid w:val="005431D2"/>
    <w:rsid w:val="005437FC"/>
    <w:rsid w:val="005449A5"/>
    <w:rsid w:val="00545331"/>
    <w:rsid w:val="005475ED"/>
    <w:rsid w:val="005502AF"/>
    <w:rsid w:val="00551A0F"/>
    <w:rsid w:val="005522E3"/>
    <w:rsid w:val="00554714"/>
    <w:rsid w:val="00562C23"/>
    <w:rsid w:val="00563D52"/>
    <w:rsid w:val="00564D1C"/>
    <w:rsid w:val="005651A5"/>
    <w:rsid w:val="005656A4"/>
    <w:rsid w:val="00565B3B"/>
    <w:rsid w:val="0056609E"/>
    <w:rsid w:val="005665AA"/>
    <w:rsid w:val="00567AA9"/>
    <w:rsid w:val="00567CE8"/>
    <w:rsid w:val="00571604"/>
    <w:rsid w:val="00571A60"/>
    <w:rsid w:val="00573645"/>
    <w:rsid w:val="00574188"/>
    <w:rsid w:val="005744C2"/>
    <w:rsid w:val="0057677F"/>
    <w:rsid w:val="00580B87"/>
    <w:rsid w:val="00581F96"/>
    <w:rsid w:val="00582C20"/>
    <w:rsid w:val="0058302C"/>
    <w:rsid w:val="005831BE"/>
    <w:rsid w:val="00583620"/>
    <w:rsid w:val="0058362F"/>
    <w:rsid w:val="005838C1"/>
    <w:rsid w:val="00584A78"/>
    <w:rsid w:val="00585895"/>
    <w:rsid w:val="0058742A"/>
    <w:rsid w:val="00590FA8"/>
    <w:rsid w:val="0059221C"/>
    <w:rsid w:val="00593ACF"/>
    <w:rsid w:val="00593B19"/>
    <w:rsid w:val="00593DBD"/>
    <w:rsid w:val="00594040"/>
    <w:rsid w:val="0059458C"/>
    <w:rsid w:val="005966AF"/>
    <w:rsid w:val="005978CE"/>
    <w:rsid w:val="005A26FE"/>
    <w:rsid w:val="005A36DA"/>
    <w:rsid w:val="005A3DCC"/>
    <w:rsid w:val="005B0A9C"/>
    <w:rsid w:val="005B2668"/>
    <w:rsid w:val="005B40E9"/>
    <w:rsid w:val="005B4E83"/>
    <w:rsid w:val="005B5E24"/>
    <w:rsid w:val="005B6922"/>
    <w:rsid w:val="005B6FD7"/>
    <w:rsid w:val="005B7DA2"/>
    <w:rsid w:val="005C14ED"/>
    <w:rsid w:val="005C38E8"/>
    <w:rsid w:val="005C3BDD"/>
    <w:rsid w:val="005C4867"/>
    <w:rsid w:val="005C4C90"/>
    <w:rsid w:val="005C68E2"/>
    <w:rsid w:val="005C6CC3"/>
    <w:rsid w:val="005D1125"/>
    <w:rsid w:val="005D1A6E"/>
    <w:rsid w:val="005D1D62"/>
    <w:rsid w:val="005D2D48"/>
    <w:rsid w:val="005D3011"/>
    <w:rsid w:val="005D3B1A"/>
    <w:rsid w:val="005D3E33"/>
    <w:rsid w:val="005D48C8"/>
    <w:rsid w:val="005D56B5"/>
    <w:rsid w:val="005D5A65"/>
    <w:rsid w:val="005E0131"/>
    <w:rsid w:val="005E1776"/>
    <w:rsid w:val="005E17E4"/>
    <w:rsid w:val="005E32AE"/>
    <w:rsid w:val="005E382D"/>
    <w:rsid w:val="005E3A19"/>
    <w:rsid w:val="005E5EAB"/>
    <w:rsid w:val="005F1138"/>
    <w:rsid w:val="005F1D7C"/>
    <w:rsid w:val="005F2292"/>
    <w:rsid w:val="005F36F7"/>
    <w:rsid w:val="005F385B"/>
    <w:rsid w:val="005F44EF"/>
    <w:rsid w:val="005F4643"/>
    <w:rsid w:val="005F63F6"/>
    <w:rsid w:val="005F6418"/>
    <w:rsid w:val="005F6630"/>
    <w:rsid w:val="006029D5"/>
    <w:rsid w:val="00603394"/>
    <w:rsid w:val="00605099"/>
    <w:rsid w:val="006052E6"/>
    <w:rsid w:val="00606869"/>
    <w:rsid w:val="006070EB"/>
    <w:rsid w:val="006077D0"/>
    <w:rsid w:val="006121F2"/>
    <w:rsid w:val="0061386B"/>
    <w:rsid w:val="00616D5C"/>
    <w:rsid w:val="00616EF9"/>
    <w:rsid w:val="00620FB4"/>
    <w:rsid w:val="0062226E"/>
    <w:rsid w:val="006222AA"/>
    <w:rsid w:val="00622DD4"/>
    <w:rsid w:val="00625A83"/>
    <w:rsid w:val="0062743F"/>
    <w:rsid w:val="00627B8D"/>
    <w:rsid w:val="00627DDA"/>
    <w:rsid w:val="00630D9F"/>
    <w:rsid w:val="00635452"/>
    <w:rsid w:val="00635FCE"/>
    <w:rsid w:val="00640691"/>
    <w:rsid w:val="00640FA3"/>
    <w:rsid w:val="006441E4"/>
    <w:rsid w:val="006455B9"/>
    <w:rsid w:val="00647521"/>
    <w:rsid w:val="0065067F"/>
    <w:rsid w:val="00650B7D"/>
    <w:rsid w:val="00651280"/>
    <w:rsid w:val="00651632"/>
    <w:rsid w:val="00654081"/>
    <w:rsid w:val="00654AE1"/>
    <w:rsid w:val="00660CD0"/>
    <w:rsid w:val="00663855"/>
    <w:rsid w:val="00667DD2"/>
    <w:rsid w:val="00670A7C"/>
    <w:rsid w:val="00670A8A"/>
    <w:rsid w:val="0067194B"/>
    <w:rsid w:val="006735B7"/>
    <w:rsid w:val="0067694B"/>
    <w:rsid w:val="00677600"/>
    <w:rsid w:val="006778CA"/>
    <w:rsid w:val="0068237E"/>
    <w:rsid w:val="006834B8"/>
    <w:rsid w:val="00683522"/>
    <w:rsid w:val="0068381B"/>
    <w:rsid w:val="00684CB7"/>
    <w:rsid w:val="00684E38"/>
    <w:rsid w:val="00684F82"/>
    <w:rsid w:val="00690A0E"/>
    <w:rsid w:val="00691DF4"/>
    <w:rsid w:val="006931E4"/>
    <w:rsid w:val="00693BDA"/>
    <w:rsid w:val="00693E70"/>
    <w:rsid w:val="0069419A"/>
    <w:rsid w:val="0069510E"/>
    <w:rsid w:val="0069568B"/>
    <w:rsid w:val="00695BEC"/>
    <w:rsid w:val="00696639"/>
    <w:rsid w:val="0069768E"/>
    <w:rsid w:val="006A1665"/>
    <w:rsid w:val="006A2A89"/>
    <w:rsid w:val="006A2C7B"/>
    <w:rsid w:val="006A5B3D"/>
    <w:rsid w:val="006A5D29"/>
    <w:rsid w:val="006A6162"/>
    <w:rsid w:val="006A6457"/>
    <w:rsid w:val="006A7DAC"/>
    <w:rsid w:val="006B1047"/>
    <w:rsid w:val="006B1B36"/>
    <w:rsid w:val="006B23FA"/>
    <w:rsid w:val="006B30F7"/>
    <w:rsid w:val="006B3401"/>
    <w:rsid w:val="006B3FA7"/>
    <w:rsid w:val="006B4619"/>
    <w:rsid w:val="006B6E11"/>
    <w:rsid w:val="006C2B9E"/>
    <w:rsid w:val="006C2D66"/>
    <w:rsid w:val="006C2E7F"/>
    <w:rsid w:val="006C319E"/>
    <w:rsid w:val="006C48BE"/>
    <w:rsid w:val="006C6F6E"/>
    <w:rsid w:val="006C72E6"/>
    <w:rsid w:val="006D1C40"/>
    <w:rsid w:val="006D33F5"/>
    <w:rsid w:val="006D35C8"/>
    <w:rsid w:val="006D7668"/>
    <w:rsid w:val="006E1B89"/>
    <w:rsid w:val="006E22D9"/>
    <w:rsid w:val="006E2B62"/>
    <w:rsid w:val="006E3900"/>
    <w:rsid w:val="006E5531"/>
    <w:rsid w:val="006E7031"/>
    <w:rsid w:val="006E7C17"/>
    <w:rsid w:val="006F00A4"/>
    <w:rsid w:val="006F1331"/>
    <w:rsid w:val="006F17FC"/>
    <w:rsid w:val="006F2667"/>
    <w:rsid w:val="006F3050"/>
    <w:rsid w:val="006F4DE9"/>
    <w:rsid w:val="006F5E9B"/>
    <w:rsid w:val="006F7008"/>
    <w:rsid w:val="00700012"/>
    <w:rsid w:val="0070178C"/>
    <w:rsid w:val="007028F3"/>
    <w:rsid w:val="00702AFF"/>
    <w:rsid w:val="00702D90"/>
    <w:rsid w:val="00702FFA"/>
    <w:rsid w:val="0070318A"/>
    <w:rsid w:val="0070594A"/>
    <w:rsid w:val="0070596C"/>
    <w:rsid w:val="007060AA"/>
    <w:rsid w:val="00707460"/>
    <w:rsid w:val="007076F8"/>
    <w:rsid w:val="00707F1D"/>
    <w:rsid w:val="00710EC0"/>
    <w:rsid w:val="00711266"/>
    <w:rsid w:val="007113C0"/>
    <w:rsid w:val="0071140A"/>
    <w:rsid w:val="00711B25"/>
    <w:rsid w:val="0071384D"/>
    <w:rsid w:val="00713C73"/>
    <w:rsid w:val="007143E5"/>
    <w:rsid w:val="00714916"/>
    <w:rsid w:val="007151BA"/>
    <w:rsid w:val="007205B5"/>
    <w:rsid w:val="00720606"/>
    <w:rsid w:val="007206E7"/>
    <w:rsid w:val="0072082E"/>
    <w:rsid w:val="00721924"/>
    <w:rsid w:val="00721DB8"/>
    <w:rsid w:val="007226BB"/>
    <w:rsid w:val="00723549"/>
    <w:rsid w:val="00723876"/>
    <w:rsid w:val="007247A5"/>
    <w:rsid w:val="00725E5C"/>
    <w:rsid w:val="00726B08"/>
    <w:rsid w:val="0072740A"/>
    <w:rsid w:val="00731C34"/>
    <w:rsid w:val="007341D2"/>
    <w:rsid w:val="0073579D"/>
    <w:rsid w:val="00735B4A"/>
    <w:rsid w:val="0073636C"/>
    <w:rsid w:val="00737382"/>
    <w:rsid w:val="007375DA"/>
    <w:rsid w:val="007430A6"/>
    <w:rsid w:val="00744B78"/>
    <w:rsid w:val="00745A6D"/>
    <w:rsid w:val="00746BB7"/>
    <w:rsid w:val="007472FE"/>
    <w:rsid w:val="007508E2"/>
    <w:rsid w:val="007514AC"/>
    <w:rsid w:val="00751C44"/>
    <w:rsid w:val="00751ED8"/>
    <w:rsid w:val="007521A9"/>
    <w:rsid w:val="00752A2B"/>
    <w:rsid w:val="0075317A"/>
    <w:rsid w:val="00753E11"/>
    <w:rsid w:val="007549D1"/>
    <w:rsid w:val="0075608B"/>
    <w:rsid w:val="00757026"/>
    <w:rsid w:val="007579D6"/>
    <w:rsid w:val="00761EC4"/>
    <w:rsid w:val="00764F44"/>
    <w:rsid w:val="00764FFA"/>
    <w:rsid w:val="00765640"/>
    <w:rsid w:val="00766506"/>
    <w:rsid w:val="0076669A"/>
    <w:rsid w:val="00767630"/>
    <w:rsid w:val="00770297"/>
    <w:rsid w:val="00770E6A"/>
    <w:rsid w:val="00771716"/>
    <w:rsid w:val="007732FE"/>
    <w:rsid w:val="0077335A"/>
    <w:rsid w:val="007741CA"/>
    <w:rsid w:val="0077559C"/>
    <w:rsid w:val="00781368"/>
    <w:rsid w:val="007819C9"/>
    <w:rsid w:val="00784086"/>
    <w:rsid w:val="007847E7"/>
    <w:rsid w:val="0078484D"/>
    <w:rsid w:val="00784D34"/>
    <w:rsid w:val="0078647C"/>
    <w:rsid w:val="0078677A"/>
    <w:rsid w:val="0079155E"/>
    <w:rsid w:val="0079157C"/>
    <w:rsid w:val="007927C8"/>
    <w:rsid w:val="00793C4F"/>
    <w:rsid w:val="00793C58"/>
    <w:rsid w:val="00793D65"/>
    <w:rsid w:val="00794E3D"/>
    <w:rsid w:val="007A0318"/>
    <w:rsid w:val="007A116D"/>
    <w:rsid w:val="007A2633"/>
    <w:rsid w:val="007A326D"/>
    <w:rsid w:val="007A634D"/>
    <w:rsid w:val="007A68CE"/>
    <w:rsid w:val="007A6F02"/>
    <w:rsid w:val="007A7135"/>
    <w:rsid w:val="007A7E13"/>
    <w:rsid w:val="007B27AA"/>
    <w:rsid w:val="007B2C8E"/>
    <w:rsid w:val="007B365B"/>
    <w:rsid w:val="007B4434"/>
    <w:rsid w:val="007B4636"/>
    <w:rsid w:val="007B4C10"/>
    <w:rsid w:val="007B650D"/>
    <w:rsid w:val="007B7620"/>
    <w:rsid w:val="007C11FA"/>
    <w:rsid w:val="007C4129"/>
    <w:rsid w:val="007C438D"/>
    <w:rsid w:val="007C444F"/>
    <w:rsid w:val="007C764E"/>
    <w:rsid w:val="007C7F56"/>
    <w:rsid w:val="007D14C4"/>
    <w:rsid w:val="007D1C42"/>
    <w:rsid w:val="007D442A"/>
    <w:rsid w:val="007D45B9"/>
    <w:rsid w:val="007D64C4"/>
    <w:rsid w:val="007D6CB6"/>
    <w:rsid w:val="007D7AB9"/>
    <w:rsid w:val="007E1B7E"/>
    <w:rsid w:val="007E2A77"/>
    <w:rsid w:val="007E5A1F"/>
    <w:rsid w:val="007E7A7E"/>
    <w:rsid w:val="007F11DF"/>
    <w:rsid w:val="007F1534"/>
    <w:rsid w:val="007F1D5E"/>
    <w:rsid w:val="007F2B7D"/>
    <w:rsid w:val="007F2E51"/>
    <w:rsid w:val="007F3476"/>
    <w:rsid w:val="007F3871"/>
    <w:rsid w:val="007F3FDA"/>
    <w:rsid w:val="007F409B"/>
    <w:rsid w:val="007F5010"/>
    <w:rsid w:val="007F590C"/>
    <w:rsid w:val="007F5A9F"/>
    <w:rsid w:val="007F5CC0"/>
    <w:rsid w:val="007F673D"/>
    <w:rsid w:val="008008DB"/>
    <w:rsid w:val="00801750"/>
    <w:rsid w:val="00801E6F"/>
    <w:rsid w:val="00803229"/>
    <w:rsid w:val="0080328E"/>
    <w:rsid w:val="008035F7"/>
    <w:rsid w:val="00805C5D"/>
    <w:rsid w:val="008062B4"/>
    <w:rsid w:val="00806DE1"/>
    <w:rsid w:val="00806DF9"/>
    <w:rsid w:val="00807195"/>
    <w:rsid w:val="0080752B"/>
    <w:rsid w:val="00807A3A"/>
    <w:rsid w:val="008100C6"/>
    <w:rsid w:val="00811F49"/>
    <w:rsid w:val="00813739"/>
    <w:rsid w:val="00814B46"/>
    <w:rsid w:val="00814BF4"/>
    <w:rsid w:val="0081502B"/>
    <w:rsid w:val="008150F0"/>
    <w:rsid w:val="0082121C"/>
    <w:rsid w:val="00821E93"/>
    <w:rsid w:val="00822FF6"/>
    <w:rsid w:val="008239E5"/>
    <w:rsid w:val="00823BB7"/>
    <w:rsid w:val="00825719"/>
    <w:rsid w:val="00826AAF"/>
    <w:rsid w:val="008305DA"/>
    <w:rsid w:val="008317CF"/>
    <w:rsid w:val="00833ACD"/>
    <w:rsid w:val="0083664F"/>
    <w:rsid w:val="0083686B"/>
    <w:rsid w:val="00840464"/>
    <w:rsid w:val="00842530"/>
    <w:rsid w:val="0084267B"/>
    <w:rsid w:val="00843ED0"/>
    <w:rsid w:val="0084437D"/>
    <w:rsid w:val="008459D0"/>
    <w:rsid w:val="00845B48"/>
    <w:rsid w:val="00850303"/>
    <w:rsid w:val="00852864"/>
    <w:rsid w:val="00854706"/>
    <w:rsid w:val="008564B7"/>
    <w:rsid w:val="0085787A"/>
    <w:rsid w:val="00857CCB"/>
    <w:rsid w:val="0086271F"/>
    <w:rsid w:val="00862E85"/>
    <w:rsid w:val="00863383"/>
    <w:rsid w:val="008657F9"/>
    <w:rsid w:val="00865EFA"/>
    <w:rsid w:val="00866397"/>
    <w:rsid w:val="00866807"/>
    <w:rsid w:val="0087008E"/>
    <w:rsid w:val="008719A2"/>
    <w:rsid w:val="008737EC"/>
    <w:rsid w:val="008739C5"/>
    <w:rsid w:val="00874B6E"/>
    <w:rsid w:val="008753BA"/>
    <w:rsid w:val="0087622E"/>
    <w:rsid w:val="008824A3"/>
    <w:rsid w:val="00882ECC"/>
    <w:rsid w:val="008840F9"/>
    <w:rsid w:val="00886FF0"/>
    <w:rsid w:val="008914A8"/>
    <w:rsid w:val="0089405C"/>
    <w:rsid w:val="00895367"/>
    <w:rsid w:val="00895A32"/>
    <w:rsid w:val="00895EAB"/>
    <w:rsid w:val="00896A6E"/>
    <w:rsid w:val="00896A75"/>
    <w:rsid w:val="008A0D68"/>
    <w:rsid w:val="008A15E9"/>
    <w:rsid w:val="008A2EA3"/>
    <w:rsid w:val="008A398B"/>
    <w:rsid w:val="008A4880"/>
    <w:rsid w:val="008B02B0"/>
    <w:rsid w:val="008B0983"/>
    <w:rsid w:val="008B165B"/>
    <w:rsid w:val="008B2EDD"/>
    <w:rsid w:val="008B683B"/>
    <w:rsid w:val="008B6F91"/>
    <w:rsid w:val="008B7863"/>
    <w:rsid w:val="008C0E7B"/>
    <w:rsid w:val="008C197F"/>
    <w:rsid w:val="008C4F06"/>
    <w:rsid w:val="008C4F4E"/>
    <w:rsid w:val="008C6023"/>
    <w:rsid w:val="008C694C"/>
    <w:rsid w:val="008C6E0C"/>
    <w:rsid w:val="008C7E85"/>
    <w:rsid w:val="008D22F3"/>
    <w:rsid w:val="008D248C"/>
    <w:rsid w:val="008D4029"/>
    <w:rsid w:val="008D5EF3"/>
    <w:rsid w:val="008D7EA9"/>
    <w:rsid w:val="008E0E57"/>
    <w:rsid w:val="008E186C"/>
    <w:rsid w:val="008E2665"/>
    <w:rsid w:val="008E45A8"/>
    <w:rsid w:val="008E51A1"/>
    <w:rsid w:val="008F1661"/>
    <w:rsid w:val="008F7C94"/>
    <w:rsid w:val="009001B1"/>
    <w:rsid w:val="0090146A"/>
    <w:rsid w:val="00904398"/>
    <w:rsid w:val="00907266"/>
    <w:rsid w:val="009123D6"/>
    <w:rsid w:val="00913724"/>
    <w:rsid w:val="00913EAC"/>
    <w:rsid w:val="00922141"/>
    <w:rsid w:val="0092308F"/>
    <w:rsid w:val="00931DD8"/>
    <w:rsid w:val="00934B38"/>
    <w:rsid w:val="0093551F"/>
    <w:rsid w:val="00936181"/>
    <w:rsid w:val="00937425"/>
    <w:rsid w:val="00937EED"/>
    <w:rsid w:val="00941413"/>
    <w:rsid w:val="00942917"/>
    <w:rsid w:val="00942D73"/>
    <w:rsid w:val="00943467"/>
    <w:rsid w:val="0094378E"/>
    <w:rsid w:val="00943B1B"/>
    <w:rsid w:val="0094505E"/>
    <w:rsid w:val="00945772"/>
    <w:rsid w:val="00946EE3"/>
    <w:rsid w:val="00951916"/>
    <w:rsid w:val="0095240D"/>
    <w:rsid w:val="00952768"/>
    <w:rsid w:val="00952907"/>
    <w:rsid w:val="009537F4"/>
    <w:rsid w:val="009538AF"/>
    <w:rsid w:val="00953D38"/>
    <w:rsid w:val="00953EE5"/>
    <w:rsid w:val="009540DE"/>
    <w:rsid w:val="009549C7"/>
    <w:rsid w:val="00954EED"/>
    <w:rsid w:val="009558C3"/>
    <w:rsid w:val="009570B5"/>
    <w:rsid w:val="009576BD"/>
    <w:rsid w:val="0096089B"/>
    <w:rsid w:val="00961AC2"/>
    <w:rsid w:val="009626BF"/>
    <w:rsid w:val="00964BBC"/>
    <w:rsid w:val="0096798A"/>
    <w:rsid w:val="00967AFF"/>
    <w:rsid w:val="0097042F"/>
    <w:rsid w:val="009707D0"/>
    <w:rsid w:val="0097103A"/>
    <w:rsid w:val="00971118"/>
    <w:rsid w:val="00971698"/>
    <w:rsid w:val="00974C82"/>
    <w:rsid w:val="009759F6"/>
    <w:rsid w:val="009765EE"/>
    <w:rsid w:val="00976A16"/>
    <w:rsid w:val="009770AE"/>
    <w:rsid w:val="00977A68"/>
    <w:rsid w:val="00980D5B"/>
    <w:rsid w:val="00981182"/>
    <w:rsid w:val="009817AE"/>
    <w:rsid w:val="00982BDB"/>
    <w:rsid w:val="0098502F"/>
    <w:rsid w:val="00985A4A"/>
    <w:rsid w:val="00987584"/>
    <w:rsid w:val="00987641"/>
    <w:rsid w:val="00990FB3"/>
    <w:rsid w:val="00991188"/>
    <w:rsid w:val="0099372D"/>
    <w:rsid w:val="00994B98"/>
    <w:rsid w:val="00994C6D"/>
    <w:rsid w:val="0099543F"/>
    <w:rsid w:val="00996983"/>
    <w:rsid w:val="00996F75"/>
    <w:rsid w:val="00997E6C"/>
    <w:rsid w:val="009A0D6D"/>
    <w:rsid w:val="009A1AB7"/>
    <w:rsid w:val="009A20B0"/>
    <w:rsid w:val="009A2F7A"/>
    <w:rsid w:val="009A6C04"/>
    <w:rsid w:val="009A7913"/>
    <w:rsid w:val="009A7EC9"/>
    <w:rsid w:val="009B032A"/>
    <w:rsid w:val="009B0F1C"/>
    <w:rsid w:val="009B42E8"/>
    <w:rsid w:val="009B445F"/>
    <w:rsid w:val="009B5170"/>
    <w:rsid w:val="009B519B"/>
    <w:rsid w:val="009B6761"/>
    <w:rsid w:val="009B7669"/>
    <w:rsid w:val="009B78AD"/>
    <w:rsid w:val="009C1081"/>
    <w:rsid w:val="009C5188"/>
    <w:rsid w:val="009C57A8"/>
    <w:rsid w:val="009C68F5"/>
    <w:rsid w:val="009C6C0D"/>
    <w:rsid w:val="009C7C98"/>
    <w:rsid w:val="009D014B"/>
    <w:rsid w:val="009D0FC4"/>
    <w:rsid w:val="009D1669"/>
    <w:rsid w:val="009D29A0"/>
    <w:rsid w:val="009D2A69"/>
    <w:rsid w:val="009D7750"/>
    <w:rsid w:val="009D7A84"/>
    <w:rsid w:val="009E0389"/>
    <w:rsid w:val="009E097D"/>
    <w:rsid w:val="009E21EF"/>
    <w:rsid w:val="009E239C"/>
    <w:rsid w:val="009E3697"/>
    <w:rsid w:val="009E5169"/>
    <w:rsid w:val="009E5314"/>
    <w:rsid w:val="009E5C4D"/>
    <w:rsid w:val="009F34ED"/>
    <w:rsid w:val="009F36F8"/>
    <w:rsid w:val="009F4745"/>
    <w:rsid w:val="009F489B"/>
    <w:rsid w:val="009F520B"/>
    <w:rsid w:val="009F5D01"/>
    <w:rsid w:val="009F5FE8"/>
    <w:rsid w:val="009F6795"/>
    <w:rsid w:val="009F6A9F"/>
    <w:rsid w:val="009F6FE0"/>
    <w:rsid w:val="00A00674"/>
    <w:rsid w:val="00A00C59"/>
    <w:rsid w:val="00A015C8"/>
    <w:rsid w:val="00A0367A"/>
    <w:rsid w:val="00A05CCD"/>
    <w:rsid w:val="00A07407"/>
    <w:rsid w:val="00A1186F"/>
    <w:rsid w:val="00A12436"/>
    <w:rsid w:val="00A1298B"/>
    <w:rsid w:val="00A1476B"/>
    <w:rsid w:val="00A14CDD"/>
    <w:rsid w:val="00A1513D"/>
    <w:rsid w:val="00A15624"/>
    <w:rsid w:val="00A1607A"/>
    <w:rsid w:val="00A16BA4"/>
    <w:rsid w:val="00A17680"/>
    <w:rsid w:val="00A21FC1"/>
    <w:rsid w:val="00A23058"/>
    <w:rsid w:val="00A23859"/>
    <w:rsid w:val="00A24923"/>
    <w:rsid w:val="00A24B6A"/>
    <w:rsid w:val="00A26699"/>
    <w:rsid w:val="00A27163"/>
    <w:rsid w:val="00A31344"/>
    <w:rsid w:val="00A31DB3"/>
    <w:rsid w:val="00A31E10"/>
    <w:rsid w:val="00A3434B"/>
    <w:rsid w:val="00A3483B"/>
    <w:rsid w:val="00A36991"/>
    <w:rsid w:val="00A36EB5"/>
    <w:rsid w:val="00A41700"/>
    <w:rsid w:val="00A4257C"/>
    <w:rsid w:val="00A43AF8"/>
    <w:rsid w:val="00A43BFA"/>
    <w:rsid w:val="00A444AE"/>
    <w:rsid w:val="00A45A8A"/>
    <w:rsid w:val="00A46027"/>
    <w:rsid w:val="00A463B7"/>
    <w:rsid w:val="00A470BD"/>
    <w:rsid w:val="00A472CA"/>
    <w:rsid w:val="00A51292"/>
    <w:rsid w:val="00A534A3"/>
    <w:rsid w:val="00A53DC1"/>
    <w:rsid w:val="00A54898"/>
    <w:rsid w:val="00A548BE"/>
    <w:rsid w:val="00A54D02"/>
    <w:rsid w:val="00A55A5D"/>
    <w:rsid w:val="00A578DE"/>
    <w:rsid w:val="00A61579"/>
    <w:rsid w:val="00A622C5"/>
    <w:rsid w:val="00A6318F"/>
    <w:rsid w:val="00A64094"/>
    <w:rsid w:val="00A65F56"/>
    <w:rsid w:val="00A6643F"/>
    <w:rsid w:val="00A66EB8"/>
    <w:rsid w:val="00A70258"/>
    <w:rsid w:val="00A70BCF"/>
    <w:rsid w:val="00A7221F"/>
    <w:rsid w:val="00A72AB0"/>
    <w:rsid w:val="00A73B2B"/>
    <w:rsid w:val="00A756BC"/>
    <w:rsid w:val="00A81C75"/>
    <w:rsid w:val="00A84CA6"/>
    <w:rsid w:val="00A854E6"/>
    <w:rsid w:val="00A875AB"/>
    <w:rsid w:val="00A903D3"/>
    <w:rsid w:val="00A924BE"/>
    <w:rsid w:val="00A942DB"/>
    <w:rsid w:val="00A952F5"/>
    <w:rsid w:val="00A95DFD"/>
    <w:rsid w:val="00A97606"/>
    <w:rsid w:val="00A97C9E"/>
    <w:rsid w:val="00AA2D84"/>
    <w:rsid w:val="00AA4BB6"/>
    <w:rsid w:val="00AA4CFC"/>
    <w:rsid w:val="00AA58D7"/>
    <w:rsid w:val="00AA7D9F"/>
    <w:rsid w:val="00AB10A8"/>
    <w:rsid w:val="00AB302D"/>
    <w:rsid w:val="00AB3891"/>
    <w:rsid w:val="00AB3A82"/>
    <w:rsid w:val="00AB3B6E"/>
    <w:rsid w:val="00AB5075"/>
    <w:rsid w:val="00AB6E5C"/>
    <w:rsid w:val="00AB6FB3"/>
    <w:rsid w:val="00AB70D0"/>
    <w:rsid w:val="00AC0432"/>
    <w:rsid w:val="00AC152A"/>
    <w:rsid w:val="00AC17E7"/>
    <w:rsid w:val="00AC27A7"/>
    <w:rsid w:val="00AC5B4F"/>
    <w:rsid w:val="00AC7A8B"/>
    <w:rsid w:val="00AD11DD"/>
    <w:rsid w:val="00AD2D0F"/>
    <w:rsid w:val="00AD31EE"/>
    <w:rsid w:val="00AD3C5E"/>
    <w:rsid w:val="00AD6496"/>
    <w:rsid w:val="00AD66A1"/>
    <w:rsid w:val="00AD69E6"/>
    <w:rsid w:val="00AD73F9"/>
    <w:rsid w:val="00AE017B"/>
    <w:rsid w:val="00AE1275"/>
    <w:rsid w:val="00AE15E7"/>
    <w:rsid w:val="00AE3258"/>
    <w:rsid w:val="00AE47FF"/>
    <w:rsid w:val="00AE4972"/>
    <w:rsid w:val="00AE5E11"/>
    <w:rsid w:val="00AE639B"/>
    <w:rsid w:val="00AE7557"/>
    <w:rsid w:val="00AF2976"/>
    <w:rsid w:val="00AF3CE1"/>
    <w:rsid w:val="00AF5CB7"/>
    <w:rsid w:val="00AF60D8"/>
    <w:rsid w:val="00AF793D"/>
    <w:rsid w:val="00AF7C21"/>
    <w:rsid w:val="00B0202F"/>
    <w:rsid w:val="00B03632"/>
    <w:rsid w:val="00B054CA"/>
    <w:rsid w:val="00B058AB"/>
    <w:rsid w:val="00B07556"/>
    <w:rsid w:val="00B12614"/>
    <w:rsid w:val="00B14A0E"/>
    <w:rsid w:val="00B14F10"/>
    <w:rsid w:val="00B151E0"/>
    <w:rsid w:val="00B152B7"/>
    <w:rsid w:val="00B17631"/>
    <w:rsid w:val="00B2022E"/>
    <w:rsid w:val="00B20CB9"/>
    <w:rsid w:val="00B21AAD"/>
    <w:rsid w:val="00B24174"/>
    <w:rsid w:val="00B255B8"/>
    <w:rsid w:val="00B255EF"/>
    <w:rsid w:val="00B25870"/>
    <w:rsid w:val="00B26187"/>
    <w:rsid w:val="00B30F8C"/>
    <w:rsid w:val="00B351D0"/>
    <w:rsid w:val="00B35708"/>
    <w:rsid w:val="00B36451"/>
    <w:rsid w:val="00B3693F"/>
    <w:rsid w:val="00B36FBD"/>
    <w:rsid w:val="00B371E9"/>
    <w:rsid w:val="00B37FC8"/>
    <w:rsid w:val="00B40923"/>
    <w:rsid w:val="00B43DCF"/>
    <w:rsid w:val="00B442A0"/>
    <w:rsid w:val="00B454CB"/>
    <w:rsid w:val="00B4786F"/>
    <w:rsid w:val="00B5052A"/>
    <w:rsid w:val="00B509E5"/>
    <w:rsid w:val="00B52DBE"/>
    <w:rsid w:val="00B54866"/>
    <w:rsid w:val="00B60C41"/>
    <w:rsid w:val="00B60D37"/>
    <w:rsid w:val="00B61595"/>
    <w:rsid w:val="00B62B4A"/>
    <w:rsid w:val="00B62D03"/>
    <w:rsid w:val="00B62E92"/>
    <w:rsid w:val="00B63AF3"/>
    <w:rsid w:val="00B63DDE"/>
    <w:rsid w:val="00B64843"/>
    <w:rsid w:val="00B668DC"/>
    <w:rsid w:val="00B73A5D"/>
    <w:rsid w:val="00B7413C"/>
    <w:rsid w:val="00B7469B"/>
    <w:rsid w:val="00B758B3"/>
    <w:rsid w:val="00B76191"/>
    <w:rsid w:val="00B766DF"/>
    <w:rsid w:val="00B80494"/>
    <w:rsid w:val="00B80C87"/>
    <w:rsid w:val="00B80E9E"/>
    <w:rsid w:val="00B81710"/>
    <w:rsid w:val="00B82B12"/>
    <w:rsid w:val="00B848C2"/>
    <w:rsid w:val="00B84FCF"/>
    <w:rsid w:val="00B865EE"/>
    <w:rsid w:val="00B86876"/>
    <w:rsid w:val="00B86A60"/>
    <w:rsid w:val="00B87A1C"/>
    <w:rsid w:val="00B87F4C"/>
    <w:rsid w:val="00B91FED"/>
    <w:rsid w:val="00B92506"/>
    <w:rsid w:val="00B93260"/>
    <w:rsid w:val="00B94803"/>
    <w:rsid w:val="00B94BB1"/>
    <w:rsid w:val="00B952CC"/>
    <w:rsid w:val="00B95B40"/>
    <w:rsid w:val="00B96062"/>
    <w:rsid w:val="00B96C08"/>
    <w:rsid w:val="00BA0E7C"/>
    <w:rsid w:val="00BA1760"/>
    <w:rsid w:val="00BA2ED5"/>
    <w:rsid w:val="00BA485E"/>
    <w:rsid w:val="00BB019A"/>
    <w:rsid w:val="00BB0BA2"/>
    <w:rsid w:val="00BB15B6"/>
    <w:rsid w:val="00BB766E"/>
    <w:rsid w:val="00BC002D"/>
    <w:rsid w:val="00BC151F"/>
    <w:rsid w:val="00BC189B"/>
    <w:rsid w:val="00BC323A"/>
    <w:rsid w:val="00BC447C"/>
    <w:rsid w:val="00BC4E43"/>
    <w:rsid w:val="00BC50A1"/>
    <w:rsid w:val="00BD0E88"/>
    <w:rsid w:val="00BD25E3"/>
    <w:rsid w:val="00BD29F9"/>
    <w:rsid w:val="00BD4B18"/>
    <w:rsid w:val="00BD4D34"/>
    <w:rsid w:val="00BD4DDB"/>
    <w:rsid w:val="00BD4E70"/>
    <w:rsid w:val="00BD674C"/>
    <w:rsid w:val="00BD764C"/>
    <w:rsid w:val="00BD7E3C"/>
    <w:rsid w:val="00BE31B9"/>
    <w:rsid w:val="00BE55F6"/>
    <w:rsid w:val="00BF0FCF"/>
    <w:rsid w:val="00BF18F4"/>
    <w:rsid w:val="00BF2406"/>
    <w:rsid w:val="00BF3437"/>
    <w:rsid w:val="00BF3597"/>
    <w:rsid w:val="00BF6C38"/>
    <w:rsid w:val="00BF74BC"/>
    <w:rsid w:val="00BF7B82"/>
    <w:rsid w:val="00C00330"/>
    <w:rsid w:val="00C00730"/>
    <w:rsid w:val="00C05179"/>
    <w:rsid w:val="00C0580B"/>
    <w:rsid w:val="00C06585"/>
    <w:rsid w:val="00C0719F"/>
    <w:rsid w:val="00C124D3"/>
    <w:rsid w:val="00C13424"/>
    <w:rsid w:val="00C14245"/>
    <w:rsid w:val="00C14C92"/>
    <w:rsid w:val="00C224DD"/>
    <w:rsid w:val="00C23934"/>
    <w:rsid w:val="00C27955"/>
    <w:rsid w:val="00C312DC"/>
    <w:rsid w:val="00C32AD9"/>
    <w:rsid w:val="00C32D61"/>
    <w:rsid w:val="00C34073"/>
    <w:rsid w:val="00C35DFB"/>
    <w:rsid w:val="00C36176"/>
    <w:rsid w:val="00C42B21"/>
    <w:rsid w:val="00C4355C"/>
    <w:rsid w:val="00C44320"/>
    <w:rsid w:val="00C46232"/>
    <w:rsid w:val="00C46932"/>
    <w:rsid w:val="00C47F2D"/>
    <w:rsid w:val="00C47F58"/>
    <w:rsid w:val="00C5338E"/>
    <w:rsid w:val="00C53EE5"/>
    <w:rsid w:val="00C53EFA"/>
    <w:rsid w:val="00C5420E"/>
    <w:rsid w:val="00C55E73"/>
    <w:rsid w:val="00C56DDC"/>
    <w:rsid w:val="00C576DB"/>
    <w:rsid w:val="00C60331"/>
    <w:rsid w:val="00C60F01"/>
    <w:rsid w:val="00C616B7"/>
    <w:rsid w:val="00C62D6C"/>
    <w:rsid w:val="00C63AEF"/>
    <w:rsid w:val="00C64C68"/>
    <w:rsid w:val="00C66C14"/>
    <w:rsid w:val="00C74EAA"/>
    <w:rsid w:val="00C8211D"/>
    <w:rsid w:val="00C82358"/>
    <w:rsid w:val="00C82582"/>
    <w:rsid w:val="00C82719"/>
    <w:rsid w:val="00C83731"/>
    <w:rsid w:val="00C841CB"/>
    <w:rsid w:val="00C847E5"/>
    <w:rsid w:val="00C84DD7"/>
    <w:rsid w:val="00C873E9"/>
    <w:rsid w:val="00C876BA"/>
    <w:rsid w:val="00C900EA"/>
    <w:rsid w:val="00C9110E"/>
    <w:rsid w:val="00C96BE8"/>
    <w:rsid w:val="00CA0465"/>
    <w:rsid w:val="00CA0EB7"/>
    <w:rsid w:val="00CA16B2"/>
    <w:rsid w:val="00CA244A"/>
    <w:rsid w:val="00CA3320"/>
    <w:rsid w:val="00CA3AF5"/>
    <w:rsid w:val="00CA430B"/>
    <w:rsid w:val="00CA4D70"/>
    <w:rsid w:val="00CA6CAF"/>
    <w:rsid w:val="00CB2952"/>
    <w:rsid w:val="00CB488A"/>
    <w:rsid w:val="00CB54BA"/>
    <w:rsid w:val="00CB7389"/>
    <w:rsid w:val="00CC0A1E"/>
    <w:rsid w:val="00CC245C"/>
    <w:rsid w:val="00CC3F7E"/>
    <w:rsid w:val="00CC7001"/>
    <w:rsid w:val="00CC79AD"/>
    <w:rsid w:val="00CC7B43"/>
    <w:rsid w:val="00CD177B"/>
    <w:rsid w:val="00CD2A3D"/>
    <w:rsid w:val="00CD3F59"/>
    <w:rsid w:val="00CD4643"/>
    <w:rsid w:val="00CD62ED"/>
    <w:rsid w:val="00CD65BA"/>
    <w:rsid w:val="00CD6FCC"/>
    <w:rsid w:val="00CE2F74"/>
    <w:rsid w:val="00CE2FBC"/>
    <w:rsid w:val="00CE67A7"/>
    <w:rsid w:val="00CE6F44"/>
    <w:rsid w:val="00CE73C0"/>
    <w:rsid w:val="00CF2C26"/>
    <w:rsid w:val="00CF2F69"/>
    <w:rsid w:val="00CF3BEF"/>
    <w:rsid w:val="00CF4781"/>
    <w:rsid w:val="00CF5EF3"/>
    <w:rsid w:val="00CF608A"/>
    <w:rsid w:val="00CF7DD2"/>
    <w:rsid w:val="00D00263"/>
    <w:rsid w:val="00D00A07"/>
    <w:rsid w:val="00D00F81"/>
    <w:rsid w:val="00D014AA"/>
    <w:rsid w:val="00D01F25"/>
    <w:rsid w:val="00D04294"/>
    <w:rsid w:val="00D04B7F"/>
    <w:rsid w:val="00D0524A"/>
    <w:rsid w:val="00D0573E"/>
    <w:rsid w:val="00D06946"/>
    <w:rsid w:val="00D06C4C"/>
    <w:rsid w:val="00D06D38"/>
    <w:rsid w:val="00D075FD"/>
    <w:rsid w:val="00D100F3"/>
    <w:rsid w:val="00D10695"/>
    <w:rsid w:val="00D11666"/>
    <w:rsid w:val="00D1377E"/>
    <w:rsid w:val="00D139E8"/>
    <w:rsid w:val="00D13E66"/>
    <w:rsid w:val="00D14687"/>
    <w:rsid w:val="00D14928"/>
    <w:rsid w:val="00D14ED0"/>
    <w:rsid w:val="00D14F59"/>
    <w:rsid w:val="00D15678"/>
    <w:rsid w:val="00D156BE"/>
    <w:rsid w:val="00D167BC"/>
    <w:rsid w:val="00D16DFF"/>
    <w:rsid w:val="00D16F0B"/>
    <w:rsid w:val="00D20233"/>
    <w:rsid w:val="00D20C3F"/>
    <w:rsid w:val="00D222F1"/>
    <w:rsid w:val="00D22353"/>
    <w:rsid w:val="00D22532"/>
    <w:rsid w:val="00D225CC"/>
    <w:rsid w:val="00D22E67"/>
    <w:rsid w:val="00D23E24"/>
    <w:rsid w:val="00D23F28"/>
    <w:rsid w:val="00D24A74"/>
    <w:rsid w:val="00D253E5"/>
    <w:rsid w:val="00D25DC3"/>
    <w:rsid w:val="00D264B7"/>
    <w:rsid w:val="00D27297"/>
    <w:rsid w:val="00D27A1C"/>
    <w:rsid w:val="00D3294F"/>
    <w:rsid w:val="00D329D2"/>
    <w:rsid w:val="00D32D62"/>
    <w:rsid w:val="00D360B3"/>
    <w:rsid w:val="00D36155"/>
    <w:rsid w:val="00D374B6"/>
    <w:rsid w:val="00D378DF"/>
    <w:rsid w:val="00D37CAF"/>
    <w:rsid w:val="00D4194F"/>
    <w:rsid w:val="00D45D3E"/>
    <w:rsid w:val="00D4617B"/>
    <w:rsid w:val="00D47F10"/>
    <w:rsid w:val="00D52601"/>
    <w:rsid w:val="00D52CA9"/>
    <w:rsid w:val="00D5544F"/>
    <w:rsid w:val="00D56A10"/>
    <w:rsid w:val="00D603B1"/>
    <w:rsid w:val="00D611F9"/>
    <w:rsid w:val="00D62436"/>
    <w:rsid w:val="00D63EF4"/>
    <w:rsid w:val="00D70225"/>
    <w:rsid w:val="00D7089D"/>
    <w:rsid w:val="00D70E71"/>
    <w:rsid w:val="00D71C50"/>
    <w:rsid w:val="00D74751"/>
    <w:rsid w:val="00D74D79"/>
    <w:rsid w:val="00D80166"/>
    <w:rsid w:val="00D809E2"/>
    <w:rsid w:val="00D81F30"/>
    <w:rsid w:val="00D82569"/>
    <w:rsid w:val="00D82813"/>
    <w:rsid w:val="00D83982"/>
    <w:rsid w:val="00D84C34"/>
    <w:rsid w:val="00D84E20"/>
    <w:rsid w:val="00D85455"/>
    <w:rsid w:val="00D8661F"/>
    <w:rsid w:val="00D875F0"/>
    <w:rsid w:val="00D905A9"/>
    <w:rsid w:val="00D910FE"/>
    <w:rsid w:val="00D93520"/>
    <w:rsid w:val="00D95777"/>
    <w:rsid w:val="00D968D1"/>
    <w:rsid w:val="00D97434"/>
    <w:rsid w:val="00DA259C"/>
    <w:rsid w:val="00DA2B0A"/>
    <w:rsid w:val="00DA2C69"/>
    <w:rsid w:val="00DA347B"/>
    <w:rsid w:val="00DA5A9D"/>
    <w:rsid w:val="00DA62AF"/>
    <w:rsid w:val="00DA643C"/>
    <w:rsid w:val="00DA6F14"/>
    <w:rsid w:val="00DA787E"/>
    <w:rsid w:val="00DA7C40"/>
    <w:rsid w:val="00DB0528"/>
    <w:rsid w:val="00DB17DF"/>
    <w:rsid w:val="00DB2B3E"/>
    <w:rsid w:val="00DB4138"/>
    <w:rsid w:val="00DB4D86"/>
    <w:rsid w:val="00DB632A"/>
    <w:rsid w:val="00DC027F"/>
    <w:rsid w:val="00DC14C0"/>
    <w:rsid w:val="00DC33C5"/>
    <w:rsid w:val="00DC34F2"/>
    <w:rsid w:val="00DC4812"/>
    <w:rsid w:val="00DC4CB6"/>
    <w:rsid w:val="00DC63E2"/>
    <w:rsid w:val="00DD14DA"/>
    <w:rsid w:val="00DD1FB8"/>
    <w:rsid w:val="00DD204F"/>
    <w:rsid w:val="00DD2810"/>
    <w:rsid w:val="00DD2DCC"/>
    <w:rsid w:val="00DD395E"/>
    <w:rsid w:val="00DE0CD0"/>
    <w:rsid w:val="00DE1536"/>
    <w:rsid w:val="00DE3082"/>
    <w:rsid w:val="00DE3596"/>
    <w:rsid w:val="00DE415D"/>
    <w:rsid w:val="00DE5AE9"/>
    <w:rsid w:val="00DF0334"/>
    <w:rsid w:val="00DF4EC3"/>
    <w:rsid w:val="00DF68CF"/>
    <w:rsid w:val="00DF69DC"/>
    <w:rsid w:val="00DF7001"/>
    <w:rsid w:val="00E03593"/>
    <w:rsid w:val="00E03A2E"/>
    <w:rsid w:val="00E0401E"/>
    <w:rsid w:val="00E050AF"/>
    <w:rsid w:val="00E0549C"/>
    <w:rsid w:val="00E05A19"/>
    <w:rsid w:val="00E05DA5"/>
    <w:rsid w:val="00E073E2"/>
    <w:rsid w:val="00E07FE0"/>
    <w:rsid w:val="00E11716"/>
    <w:rsid w:val="00E150F8"/>
    <w:rsid w:val="00E16568"/>
    <w:rsid w:val="00E16CDD"/>
    <w:rsid w:val="00E16FC8"/>
    <w:rsid w:val="00E171D3"/>
    <w:rsid w:val="00E20A72"/>
    <w:rsid w:val="00E213C5"/>
    <w:rsid w:val="00E213F3"/>
    <w:rsid w:val="00E21D70"/>
    <w:rsid w:val="00E21E18"/>
    <w:rsid w:val="00E22E6F"/>
    <w:rsid w:val="00E2389B"/>
    <w:rsid w:val="00E24919"/>
    <w:rsid w:val="00E255C8"/>
    <w:rsid w:val="00E25C9B"/>
    <w:rsid w:val="00E26492"/>
    <w:rsid w:val="00E31C4D"/>
    <w:rsid w:val="00E33C6C"/>
    <w:rsid w:val="00E34CD7"/>
    <w:rsid w:val="00E34F3B"/>
    <w:rsid w:val="00E35FA3"/>
    <w:rsid w:val="00E370A5"/>
    <w:rsid w:val="00E41C96"/>
    <w:rsid w:val="00E42FCC"/>
    <w:rsid w:val="00E44312"/>
    <w:rsid w:val="00E44B75"/>
    <w:rsid w:val="00E45DA1"/>
    <w:rsid w:val="00E4675A"/>
    <w:rsid w:val="00E47A05"/>
    <w:rsid w:val="00E51362"/>
    <w:rsid w:val="00E529C6"/>
    <w:rsid w:val="00E53D7E"/>
    <w:rsid w:val="00E54036"/>
    <w:rsid w:val="00E5491C"/>
    <w:rsid w:val="00E55C70"/>
    <w:rsid w:val="00E56898"/>
    <w:rsid w:val="00E57D77"/>
    <w:rsid w:val="00E601E7"/>
    <w:rsid w:val="00E60C82"/>
    <w:rsid w:val="00E626C8"/>
    <w:rsid w:val="00E62976"/>
    <w:rsid w:val="00E63BF0"/>
    <w:rsid w:val="00E63FEC"/>
    <w:rsid w:val="00E64B2F"/>
    <w:rsid w:val="00E65F1E"/>
    <w:rsid w:val="00E66232"/>
    <w:rsid w:val="00E709D1"/>
    <w:rsid w:val="00E70D75"/>
    <w:rsid w:val="00E7266E"/>
    <w:rsid w:val="00E728D5"/>
    <w:rsid w:val="00E7354C"/>
    <w:rsid w:val="00E74CC3"/>
    <w:rsid w:val="00E74FB7"/>
    <w:rsid w:val="00E758D3"/>
    <w:rsid w:val="00E75965"/>
    <w:rsid w:val="00E75C49"/>
    <w:rsid w:val="00E75DEB"/>
    <w:rsid w:val="00E76808"/>
    <w:rsid w:val="00E80079"/>
    <w:rsid w:val="00E804C8"/>
    <w:rsid w:val="00E80FD7"/>
    <w:rsid w:val="00E81CAE"/>
    <w:rsid w:val="00E82711"/>
    <w:rsid w:val="00E84259"/>
    <w:rsid w:val="00E86362"/>
    <w:rsid w:val="00E86496"/>
    <w:rsid w:val="00E874A6"/>
    <w:rsid w:val="00E90D43"/>
    <w:rsid w:val="00E93887"/>
    <w:rsid w:val="00E95649"/>
    <w:rsid w:val="00E967EA"/>
    <w:rsid w:val="00E96E44"/>
    <w:rsid w:val="00E97D84"/>
    <w:rsid w:val="00EA02F7"/>
    <w:rsid w:val="00EA076D"/>
    <w:rsid w:val="00EA2C31"/>
    <w:rsid w:val="00EA4CCD"/>
    <w:rsid w:val="00EA5F25"/>
    <w:rsid w:val="00EA6B1D"/>
    <w:rsid w:val="00EB0172"/>
    <w:rsid w:val="00EB102E"/>
    <w:rsid w:val="00EB1BF2"/>
    <w:rsid w:val="00EB1DCD"/>
    <w:rsid w:val="00EB229C"/>
    <w:rsid w:val="00EB2AB5"/>
    <w:rsid w:val="00EB2FA6"/>
    <w:rsid w:val="00EB50A7"/>
    <w:rsid w:val="00EB6073"/>
    <w:rsid w:val="00EB652F"/>
    <w:rsid w:val="00EB6C96"/>
    <w:rsid w:val="00EB70DC"/>
    <w:rsid w:val="00EB7A69"/>
    <w:rsid w:val="00EC2F92"/>
    <w:rsid w:val="00EC7B35"/>
    <w:rsid w:val="00ED165D"/>
    <w:rsid w:val="00ED1C4D"/>
    <w:rsid w:val="00ED2A51"/>
    <w:rsid w:val="00ED30FC"/>
    <w:rsid w:val="00ED314D"/>
    <w:rsid w:val="00ED462A"/>
    <w:rsid w:val="00ED4941"/>
    <w:rsid w:val="00ED4A4F"/>
    <w:rsid w:val="00ED60F1"/>
    <w:rsid w:val="00ED6A67"/>
    <w:rsid w:val="00ED7AD5"/>
    <w:rsid w:val="00EE1C4C"/>
    <w:rsid w:val="00EE23D9"/>
    <w:rsid w:val="00EE24ED"/>
    <w:rsid w:val="00EE62EA"/>
    <w:rsid w:val="00EF1B05"/>
    <w:rsid w:val="00EF20F1"/>
    <w:rsid w:val="00EF3C46"/>
    <w:rsid w:val="00EF58E7"/>
    <w:rsid w:val="00EF5DBD"/>
    <w:rsid w:val="00EF605C"/>
    <w:rsid w:val="00F00274"/>
    <w:rsid w:val="00F003D1"/>
    <w:rsid w:val="00F00DD7"/>
    <w:rsid w:val="00F03197"/>
    <w:rsid w:val="00F04249"/>
    <w:rsid w:val="00F05360"/>
    <w:rsid w:val="00F07C12"/>
    <w:rsid w:val="00F10102"/>
    <w:rsid w:val="00F1192F"/>
    <w:rsid w:val="00F123CF"/>
    <w:rsid w:val="00F12B91"/>
    <w:rsid w:val="00F135F7"/>
    <w:rsid w:val="00F14663"/>
    <w:rsid w:val="00F23E11"/>
    <w:rsid w:val="00F23F0E"/>
    <w:rsid w:val="00F270BB"/>
    <w:rsid w:val="00F30625"/>
    <w:rsid w:val="00F30D97"/>
    <w:rsid w:val="00F30F0D"/>
    <w:rsid w:val="00F317CB"/>
    <w:rsid w:val="00F328C8"/>
    <w:rsid w:val="00F32B05"/>
    <w:rsid w:val="00F33B83"/>
    <w:rsid w:val="00F34926"/>
    <w:rsid w:val="00F35CA5"/>
    <w:rsid w:val="00F36105"/>
    <w:rsid w:val="00F365F5"/>
    <w:rsid w:val="00F369D4"/>
    <w:rsid w:val="00F3744D"/>
    <w:rsid w:val="00F407C9"/>
    <w:rsid w:val="00F42CF9"/>
    <w:rsid w:val="00F430AD"/>
    <w:rsid w:val="00F43770"/>
    <w:rsid w:val="00F43A6F"/>
    <w:rsid w:val="00F4478A"/>
    <w:rsid w:val="00F44886"/>
    <w:rsid w:val="00F45B82"/>
    <w:rsid w:val="00F4691D"/>
    <w:rsid w:val="00F503EC"/>
    <w:rsid w:val="00F52861"/>
    <w:rsid w:val="00F529BA"/>
    <w:rsid w:val="00F53D29"/>
    <w:rsid w:val="00F54AC5"/>
    <w:rsid w:val="00F55529"/>
    <w:rsid w:val="00F571D1"/>
    <w:rsid w:val="00F575A4"/>
    <w:rsid w:val="00F57802"/>
    <w:rsid w:val="00F57FA3"/>
    <w:rsid w:val="00F61ABD"/>
    <w:rsid w:val="00F64525"/>
    <w:rsid w:val="00F64D90"/>
    <w:rsid w:val="00F670FC"/>
    <w:rsid w:val="00F67E63"/>
    <w:rsid w:val="00F72D5F"/>
    <w:rsid w:val="00F74651"/>
    <w:rsid w:val="00F74EA3"/>
    <w:rsid w:val="00F751E1"/>
    <w:rsid w:val="00F7728F"/>
    <w:rsid w:val="00F774B6"/>
    <w:rsid w:val="00F779A3"/>
    <w:rsid w:val="00F80052"/>
    <w:rsid w:val="00F80EB5"/>
    <w:rsid w:val="00F8176D"/>
    <w:rsid w:val="00F81A1A"/>
    <w:rsid w:val="00F834E5"/>
    <w:rsid w:val="00F83F7D"/>
    <w:rsid w:val="00F85E24"/>
    <w:rsid w:val="00F86027"/>
    <w:rsid w:val="00F86205"/>
    <w:rsid w:val="00F87D8E"/>
    <w:rsid w:val="00F90A21"/>
    <w:rsid w:val="00F90F81"/>
    <w:rsid w:val="00F91F61"/>
    <w:rsid w:val="00F927A0"/>
    <w:rsid w:val="00F92D78"/>
    <w:rsid w:val="00F9547B"/>
    <w:rsid w:val="00F959E7"/>
    <w:rsid w:val="00FA0254"/>
    <w:rsid w:val="00FA09DE"/>
    <w:rsid w:val="00FA0E17"/>
    <w:rsid w:val="00FA2EA9"/>
    <w:rsid w:val="00FA4942"/>
    <w:rsid w:val="00FA7235"/>
    <w:rsid w:val="00FA77AD"/>
    <w:rsid w:val="00FA77DF"/>
    <w:rsid w:val="00FB16D9"/>
    <w:rsid w:val="00FB1757"/>
    <w:rsid w:val="00FB1BD6"/>
    <w:rsid w:val="00FB1D2F"/>
    <w:rsid w:val="00FB3678"/>
    <w:rsid w:val="00FB4BA7"/>
    <w:rsid w:val="00FB4FA3"/>
    <w:rsid w:val="00FB50E9"/>
    <w:rsid w:val="00FB513F"/>
    <w:rsid w:val="00FC0117"/>
    <w:rsid w:val="00FC100B"/>
    <w:rsid w:val="00FC1861"/>
    <w:rsid w:val="00FC2A7F"/>
    <w:rsid w:val="00FC2F89"/>
    <w:rsid w:val="00FC3AA7"/>
    <w:rsid w:val="00FC4016"/>
    <w:rsid w:val="00FC4E60"/>
    <w:rsid w:val="00FD02E4"/>
    <w:rsid w:val="00FD0DB9"/>
    <w:rsid w:val="00FD20EA"/>
    <w:rsid w:val="00FD6226"/>
    <w:rsid w:val="00FD6756"/>
    <w:rsid w:val="00FD6EC8"/>
    <w:rsid w:val="00FD7055"/>
    <w:rsid w:val="00FD76C6"/>
    <w:rsid w:val="00FE0902"/>
    <w:rsid w:val="00FE0BB8"/>
    <w:rsid w:val="00FE1D87"/>
    <w:rsid w:val="00FE21DB"/>
    <w:rsid w:val="00FE4DF5"/>
    <w:rsid w:val="00FE5CC1"/>
    <w:rsid w:val="00FE68BC"/>
    <w:rsid w:val="00FE7A4E"/>
    <w:rsid w:val="00FF2805"/>
    <w:rsid w:val="00FF2807"/>
    <w:rsid w:val="00FF2E24"/>
    <w:rsid w:val="00FF4BBB"/>
    <w:rsid w:val="00FF5AAF"/>
    <w:rsid w:val="00FF6963"/>
    <w:rsid w:val="00FF7588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399CC"/>
  <w15:chartTrackingRefBased/>
  <w15:docId w15:val="{C99C84FF-9CA4-2945-AB25-FE3531F9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21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A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E1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0805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5E7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A72A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35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B0D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70805"/>
    <w:rPr>
      <w:rFonts w:ascii="Courier New" w:hAnsi="Courier New" w:cs="Courier New"/>
      <w:b/>
      <w:bCs/>
      <w:color w:val="000000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E0BB8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3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3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40304"/>
  </w:style>
  <w:style w:type="character" w:styleId="CommentReference">
    <w:name w:val="annotation reference"/>
    <w:basedOn w:val="DefaultParagraphFont"/>
    <w:uiPriority w:val="99"/>
    <w:semiHidden/>
    <w:unhideWhenUsed/>
    <w:rsid w:val="004E5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2A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2A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20C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758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58D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637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6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25D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A0E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E7C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4EA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4EA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4EA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56DDC"/>
  </w:style>
  <w:style w:type="character" w:styleId="PlaceholderText">
    <w:name w:val="Placeholder Text"/>
    <w:basedOn w:val="DefaultParagraphFont"/>
    <w:uiPriority w:val="99"/>
    <w:semiHidden/>
    <w:rsid w:val="00B60C41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E21E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E21E1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4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4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4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2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5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2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5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6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7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1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5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2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5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3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1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8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9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4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3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7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5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3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3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8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57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4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5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0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8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2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70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4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6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7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7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9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5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4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6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6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4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0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9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7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9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5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95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39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8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7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1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1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9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1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2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6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0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3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4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3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8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0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1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9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3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1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5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4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3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4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38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0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5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5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7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5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7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7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2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2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8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8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3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8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1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3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6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4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3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0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4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1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1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6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5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5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02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5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8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34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6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3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5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5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8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9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9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9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3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2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2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6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5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3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3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3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0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7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0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7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4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5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5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1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2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6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9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6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7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7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7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8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45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3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0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1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9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6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5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6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87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7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8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8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9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70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4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8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3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5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58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2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8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9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1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0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6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3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9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9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3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7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0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5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4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38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2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3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5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8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4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1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58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7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7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10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9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3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4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4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9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7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7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7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3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6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7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3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7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1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7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4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8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08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2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93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9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0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7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2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3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1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1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1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1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5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8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3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8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72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1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6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7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0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5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8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1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1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9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7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5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74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9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5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2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5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9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3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1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7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5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1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5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49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4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5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3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4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6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2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4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5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3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29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7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4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72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4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4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8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7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7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6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62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82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6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8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6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52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5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8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0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9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3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1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6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3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0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57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9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7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7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1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2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9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2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3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7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2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6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18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68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2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0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3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7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7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82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6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9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8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6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7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9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2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7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2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5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5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1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3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2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2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7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8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3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7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0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08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9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3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9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7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4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97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2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8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6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9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1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5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3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5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1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2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6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60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9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7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0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4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0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3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4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6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2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2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9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2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2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6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7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35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01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7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81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7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8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34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93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3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3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3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5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9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6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3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50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10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4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4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3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0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5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4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3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6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01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23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0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2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0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9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4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3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6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8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73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9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4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56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5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7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2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0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1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37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3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5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49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7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81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27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3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8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1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3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7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7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2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5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0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7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1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8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3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5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5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3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1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28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5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53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2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2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7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6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0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8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1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1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7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4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89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6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6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8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7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9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82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1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19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9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89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2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53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4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9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2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7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6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8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77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6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9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5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7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2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9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5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4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8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50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47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4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58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7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0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8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06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7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6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49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1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3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87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9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6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5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8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37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1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4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9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2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1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4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9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7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8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6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8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76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4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8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5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31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3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8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1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4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0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04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3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8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3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0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3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9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4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2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6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1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6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2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80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1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4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5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9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6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2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7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6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4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3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3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8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2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9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3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0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1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1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1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0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6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6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4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4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6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5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0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6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5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2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0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5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5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5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7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0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6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3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1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2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8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2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7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6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2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5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4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6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3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5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3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4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4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0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8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1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8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8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3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6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9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3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1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78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0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92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6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9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92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6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7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8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6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7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59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1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2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41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1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7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7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3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2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2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6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39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3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7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6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5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7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9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2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7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6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9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7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08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7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8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4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5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4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47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7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0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1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2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9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6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6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68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9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4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5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2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5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7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0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5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2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9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0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4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31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7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7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6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56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4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3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4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79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8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3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63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4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6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9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2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7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5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4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3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3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0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4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0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6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3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2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4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8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83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7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0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2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7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1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3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2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8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2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6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93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5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4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0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2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6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3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8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9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5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3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2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9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80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9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9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6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7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6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5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5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7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1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3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7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0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4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2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7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4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7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3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4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6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3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1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8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2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7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5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8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6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81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1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2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7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9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3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7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3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6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2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1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1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4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6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6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6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08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7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3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2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8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17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70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8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6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9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3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50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5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6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4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40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9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5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90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8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5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4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0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6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67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4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06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6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2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2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8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8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7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7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3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9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0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5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3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3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9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9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8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8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6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6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8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8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7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7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8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8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11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6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5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1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5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9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3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5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5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7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9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61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7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04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25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3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9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78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0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7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19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59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5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5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60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91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0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3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2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07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80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5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3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0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00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2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79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3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0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6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7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3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5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8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0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0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71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9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8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0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3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76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9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5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54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4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3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3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3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6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3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9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1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5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0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2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7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90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4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1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4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5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4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8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4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4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0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5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4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9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0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0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5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3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2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9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6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4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48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4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2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7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0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4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4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4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1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9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53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3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2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7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0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5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7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2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6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7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62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4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6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5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5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7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8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4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5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23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8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5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6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2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2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5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7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7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6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4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5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6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5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29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4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5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3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7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48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6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0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1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7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8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5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2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6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4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6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8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2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8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3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5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9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9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1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4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2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1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9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3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4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4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5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2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2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8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4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4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3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5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3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1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9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1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8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1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9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7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9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5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8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1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8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9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4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8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7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2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3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4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21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83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0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1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9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5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0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5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6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4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14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6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4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7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8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5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4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4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5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3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4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6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21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1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6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3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3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2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7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7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9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7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7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4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2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2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5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2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6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7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0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3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5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3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2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8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4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8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6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0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1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1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6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1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6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5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38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6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8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5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5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7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08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0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7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8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1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7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4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4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51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8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1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2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7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5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4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4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7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2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3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93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3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4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9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9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9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5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6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2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11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1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6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9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4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3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2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11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7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0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1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8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0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1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3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3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2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2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7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5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3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2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4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0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7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0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4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7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9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5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1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681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7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3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1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4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1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1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71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6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7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03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2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8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2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5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58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3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3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9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9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8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9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4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50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21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12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4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2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12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50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8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3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84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9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2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0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5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3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6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3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2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3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95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5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26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41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4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04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8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7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3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9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3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09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6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3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60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49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76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3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2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9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9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6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16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5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2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8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27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9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5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10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1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7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3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6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3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5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9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3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2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4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5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6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16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7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9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4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1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3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5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5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9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5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6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1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2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7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1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4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9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8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6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4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0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4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2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3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8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1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1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4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6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90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4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3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6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31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4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0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9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20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1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5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1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4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9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6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89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2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9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5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6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79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7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1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79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1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8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7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0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80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0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2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7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4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9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2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0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3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1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2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2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69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5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9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6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6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22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5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2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7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8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5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48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9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11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5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2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2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1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9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4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8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3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4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5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3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94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4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8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4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9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7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5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4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1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69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0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1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4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4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8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0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53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9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1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2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3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5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3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0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9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7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9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2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08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7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5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8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50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1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9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1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3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2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91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05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1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5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3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0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32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1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5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5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5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6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3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8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6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51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41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60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5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5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5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3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4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8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56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1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6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8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4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5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5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2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4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91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1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4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2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7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3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97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79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4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3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6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4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1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4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1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0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6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10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8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3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64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3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3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9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1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8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3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4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3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0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39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3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26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20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1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1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1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0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3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7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5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60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2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2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6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6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8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5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5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4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8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5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8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32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2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9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7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48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1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2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0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6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6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0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39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6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4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6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6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5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57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7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4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4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71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5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2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1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41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7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8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5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1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5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0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1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1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5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4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14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3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5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23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6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9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7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5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7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5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5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2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1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9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9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2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6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0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4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9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4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8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8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8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7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3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8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3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1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0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3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4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3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3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6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7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5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8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4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6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3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0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3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4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37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3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7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8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9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3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3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4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9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6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8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0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7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5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09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3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0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1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3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0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4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5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6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8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1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2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4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8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2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8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2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9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46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0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3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1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1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7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1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2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0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4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6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1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8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4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2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5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4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2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5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6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4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3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50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8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0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0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6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1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5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8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2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83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1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56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8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1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5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8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33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3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96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3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2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2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8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0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8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7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5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2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5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5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0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1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5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7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6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1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4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1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2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2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4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91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3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5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5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1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8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8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9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5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8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9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3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5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7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7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7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2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6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08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8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3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7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6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8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7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0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7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4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0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3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3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48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4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7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4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3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7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9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3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6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2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5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6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2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7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5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6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4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5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5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4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8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1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6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7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6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2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76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3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3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0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9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2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1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05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6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4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3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5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5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2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3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4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50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88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8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4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2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7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3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6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3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4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4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4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5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2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6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0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1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4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8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6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6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9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7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1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1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9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8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6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9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8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33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4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9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2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0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4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6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0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6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4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70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6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4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3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5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1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6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4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3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8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0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4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51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2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8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4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9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7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2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6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8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8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3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8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54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1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3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7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5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1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6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0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1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4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4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3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51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1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11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6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3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00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6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5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9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4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2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3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3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9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6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01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2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9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8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1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3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4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0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7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96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2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6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4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4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2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07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71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8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39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2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5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3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0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4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5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01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5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3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9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1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4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2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13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5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4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7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92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38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7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9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01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73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4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25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1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0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3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3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20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8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2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09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5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7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2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3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68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7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5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4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3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4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5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1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9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5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3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3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3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9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9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4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5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79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18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7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3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3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80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9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6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5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61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0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68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4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3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5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0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40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08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3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9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2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5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0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6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1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7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2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3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82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2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2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03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5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5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2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6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5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0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6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8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7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6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6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3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3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99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1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3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4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5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2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6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1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4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3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6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9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7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2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3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20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7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1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6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9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4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2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4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4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0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4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1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9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6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2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9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9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9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73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1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4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5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6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3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5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6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4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0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2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3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50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3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2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3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60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22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70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3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78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8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2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26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5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54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97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7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5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0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50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4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80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3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2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7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0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1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9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6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1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5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6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90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8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8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3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8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0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2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0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46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9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7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46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8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0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2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5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5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5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2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2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7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2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9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3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9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5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6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1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70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6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2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0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9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3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3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6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3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1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5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4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09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2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3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8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7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1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0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9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0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50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3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9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1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2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8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4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8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7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4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92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63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18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5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8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7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2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8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6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7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3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2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8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0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37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8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2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0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0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0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5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9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2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4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0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1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8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Relationship Id="rId4" Type="http://schemas.microsoft.com/office/2011/relationships/webextension" Target="webextension4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  <wetp:taskpane dockstate="right" visibility="0" width="350" row="0">
    <wetp:webextensionref xmlns:r="http://schemas.openxmlformats.org/officeDocument/2006/relationships" r:id="rId4"/>
  </wetp:taskpane>
</wetp:taskpanes>
</file>

<file path=word/webextensions/webextension1.xml><?xml version="1.0" encoding="utf-8"?>
<we:webextension xmlns:we="http://schemas.microsoft.com/office/webextensions/webextension/2010/11" id="{8655B229-7CAA-F347-A0A6-F7C377B69137}">
  <we:reference id="wa200002281" version="1.0.0.0" store="en-US" storeType="OMEX"/>
  <we:alternateReferences>
    <we:reference id="WA200002281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19F0F6E-96FF-8A40-BB8F-4A36E639BA9D}">
  <we:reference id="wa200002759" version="1.0.1.0" store="en-GB" storeType="OMEX"/>
  <we:alternateReferences>
    <we:reference id="WA200002759" version="1.0.1.0" store="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140B7D73-9088-2743-AE57-2770F73E8F77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{&quot;citationID&quot;:&quot;MENDELEY_CITATION_57891c04-87ad-4968-a164-ae4220cecc9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&quot;,&quot;citationItems&quot;:[{&quot;id&quot;:&quot;4d827e1b-1cc6-319b-a3f7-d2cc6244816e&quot;,&quot;itemData&quot;:{&quot;type&quot;:&quot;report&quot;,&quot;id&quot;:&quot;4d827e1b-1cc6-319b-a3f7-d2cc6244816e&quot;,&quot;title&quot;:&quot;Guidelines for measuring household and individual dietary diversity&quot;,&quot;author&quot;:[{&quot;family&quot;:&quot;FAO&quot;,&quot;given&quot;:&quot;&quot;,&quot;parse-names&quot;:false,&quot;dropping-particle&quot;:&quot;&quot;,&quot;non-dropping-particle&quot;:&quot;&quot;}],&quot;issued&quot;:{&quot;date-parts&quot;:[[2010]]},&quot;publisher-place&quot;:&quot;Rome, Italy&quot;,&quot;publisher&quot;:&quot;Food and Agriculture Organization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word/webextensions/webextension4.xml><?xml version="1.0" encoding="utf-8"?>
<we:webextension xmlns:we="http://schemas.microsoft.com/office/webextensions/webextension/2010/11" id="{55AF956C-2C12-0545-B580-738F79BC6741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3c815ff40f75ba1aaf0babf8db1bede1&quot;:&quot;carried out&quot;,&quot;ba4be41011111648acbe742d87cb5c08&quot;:&quot;district&quot;,&quot;0733cdf21b524a7d05a86af4915dd008&quot;:&quot;hills,&quot;,&quot;59e2d478784bd7efa422155e6a903523&quot;:&quot;by one day&quot;,&quot;5794f132851aa7dc0c50e5d3c18a261a&quot;:&quot;the municipalities&quot;,&quot;8ea3c4c0f10c2983d6c634c09d1c8505&quot;:&quot;chosen&quot;,&quot;fc26eb3b04fe217a77433aa16431fd52&quot;:&quot;greater&quot;,&quot;29a58f87fc1f686a37474654455f750e&quot;:&quot;municipalities, there are&quot;,&quot;8fb625d79844749f32d8591dddcd4647&quot;:&quot;differences,&quot;,&quot;50ac237bc4f2ddd6ade05f79a9ad292e&quot;:&quot;socioeconom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2</b:Tag>
    <b:SourceType>Book</b:SourceType>
    <b:Guid>{CDA6BCA8-9128-BA4E-90CB-9FAB832C5499}</b:Guid>
    <b:RefOrder>1</b:RefOrder>
  </b:Source>
</b:Sources>
</file>

<file path=customXml/itemProps1.xml><?xml version="1.0" encoding="utf-8"?>
<ds:datastoreItem xmlns:ds="http://schemas.openxmlformats.org/officeDocument/2006/customXml" ds:itemID="{4B8EF528-29F3-6F4C-9C36-1E40C004A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aula, Hom (IRRI-IN)</dc:creator>
  <cp:keywords/>
  <dc:description/>
  <cp:lastModifiedBy>Gartaula, Hom (IRRI-IN)</cp:lastModifiedBy>
  <cp:revision>12</cp:revision>
  <dcterms:created xsi:type="dcterms:W3CDTF">2023-10-29T14:50:00Z</dcterms:created>
  <dcterms:modified xsi:type="dcterms:W3CDTF">2024-03-2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and-human-values</vt:lpwstr>
  </property>
  <property fmtid="{D5CDD505-2E9C-101B-9397-08002B2CF9AE}" pid="3" name="Mendeley Recent Style Name 0_1">
    <vt:lpwstr>Agriculture and Human Value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matic-change</vt:lpwstr>
  </property>
  <property fmtid="{D5CDD505-2E9C-101B-9397-08002B2CF9AE}" pid="11" name="Mendeley Recent Style Name 4_1">
    <vt:lpwstr>Climatic Change</vt:lpwstr>
  </property>
  <property fmtid="{D5CDD505-2E9C-101B-9397-08002B2CF9AE}" pid="12" name="Mendeley Recent Style Id 5_1">
    <vt:lpwstr>http://www.zotero.org/styles/food-security</vt:lpwstr>
  </property>
  <property fmtid="{D5CDD505-2E9C-101B-9397-08002B2CF9AE}" pid="13" name="Mendeley Recent Style Name 5_1">
    <vt:lpwstr>Food Security</vt:lpwstr>
  </property>
  <property fmtid="{D5CDD505-2E9C-101B-9397-08002B2CF9AE}" pid="14" name="Mendeley Recent Style Id 6_1">
    <vt:lpwstr>http://www.zotero.org/styles/gender-place-and-culture</vt:lpwstr>
  </property>
  <property fmtid="{D5CDD505-2E9C-101B-9397-08002B2CF9AE}" pid="15" name="Mendeley Recent Style Name 6_1">
    <vt:lpwstr>Gender, Place &amp; Cultur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c192f6-243e-3896-8d06-8f4c798eb636</vt:lpwstr>
  </property>
  <property fmtid="{D5CDD505-2E9C-101B-9397-08002B2CF9AE}" pid="24" name="Mendeley Citation Style_1">
    <vt:lpwstr>http://www.zotero.org/styles/food-security</vt:lpwstr>
  </property>
</Properties>
</file>